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body>
    <w:p w:rsidR="006811BC" w:rsidRDefault="006811BC" w14:paraId="0ACFB40E" w14:textId="77777777">
      <w:pPr>
        <w:rPr>
          <w:rFonts w:ascii="Times New Roman" w:hAnsi="Times New Roman" w:cs="Times New Roman"/>
          <w:sz w:val="24"/>
          <w:szCs w:val="24"/>
        </w:rPr>
      </w:pPr>
    </w:p>
    <w:p w:rsidR="006811BC" w:rsidRDefault="00A125FE" w14:paraId="4529FA4F" w14:textId="58C5DBE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le </w:t>
      </w:r>
      <w:r w:rsidR="00CA0EE6">
        <w:rPr>
          <w:rFonts w:ascii="Times New Roman" w:hAnsi="Times New Roman" w:cs="Times New Roman"/>
          <w:sz w:val="24"/>
          <w:szCs w:val="24"/>
        </w:rPr>
        <w:t>S6. Grade Summary</w:t>
      </w:r>
    </w:p>
    <w:p w:rsidR="006811BC" w:rsidRDefault="006811BC" w14:paraId="6EC0B9CD" w14:textId="17B4A671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pPr w:leftFromText="141" w:rightFromText="141" w:vertAnchor="text" w:horzAnchor="page" w:tblpX="777" w:tblpY="-59"/>
        <w:tblW w:w="9070" w:type="dxa"/>
        <w:tblLayout w:type="fixed"/>
        <w:tblLook w:val="04A0" w:firstRow="1" w:lastRow="0" w:firstColumn="1" w:lastColumn="0" w:noHBand="0" w:noVBand="1"/>
      </w:tblPr>
      <w:tblGrid>
        <w:gridCol w:w="1284"/>
        <w:gridCol w:w="1005"/>
        <w:gridCol w:w="650"/>
        <w:gridCol w:w="1394"/>
        <w:gridCol w:w="1283"/>
        <w:gridCol w:w="1261"/>
        <w:gridCol w:w="1218"/>
        <w:gridCol w:w="975"/>
      </w:tblGrid>
      <w:tr w:rsidR="00AA6248" w:rsidTr="24BBEC9E" w14:paraId="74868A2B" w14:textId="77777777">
        <w:trPr>
          <w:trHeight w:val="983"/>
        </w:trPr>
        <w:tc>
          <w:tcPr>
            <w:tcW w:w="1284" w:type="dxa"/>
            <w:tcMar/>
            <w:vAlign w:val="center"/>
          </w:tcPr>
          <w:p w:rsidRPr="004B7332" w:rsidR="00AA6248" w:rsidP="008F778A" w:rsidRDefault="00AA6248" w14:paraId="1222267C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Reference</w:t>
            </w:r>
          </w:p>
        </w:tc>
        <w:tc>
          <w:tcPr>
            <w:tcW w:w="1005" w:type="dxa"/>
            <w:tcMar/>
            <w:vAlign w:val="center"/>
          </w:tcPr>
          <w:p w:rsidRPr="004B7332" w:rsidR="00AA6248" w:rsidP="008F778A" w:rsidRDefault="00AA6248" w14:paraId="432B21D6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Outcome</w:t>
            </w:r>
          </w:p>
        </w:tc>
        <w:tc>
          <w:tcPr>
            <w:tcW w:w="650" w:type="dxa"/>
            <w:tcMar/>
            <w:vAlign w:val="center"/>
          </w:tcPr>
          <w:p w:rsidRPr="004B7332" w:rsidR="00AA6248" w:rsidP="008F778A" w:rsidRDefault="00AA6248" w14:paraId="68BDF0D2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Risk of Bias</w:t>
            </w:r>
          </w:p>
        </w:tc>
        <w:tc>
          <w:tcPr>
            <w:tcW w:w="1394" w:type="dxa"/>
            <w:tcMar/>
            <w:vAlign w:val="center"/>
          </w:tcPr>
          <w:p w:rsidRPr="004B7332" w:rsidR="00AA6248" w:rsidP="008F778A" w:rsidRDefault="00AA6248" w14:paraId="59CC9F93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Inconsistency</w:t>
            </w:r>
          </w:p>
        </w:tc>
        <w:tc>
          <w:tcPr>
            <w:tcW w:w="1283" w:type="dxa"/>
            <w:tcMar/>
            <w:vAlign w:val="center"/>
          </w:tcPr>
          <w:p w:rsidRPr="004B7332" w:rsidR="00AA6248" w:rsidP="008F778A" w:rsidRDefault="00AA6248" w14:paraId="1A12AAD6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Indirectness</w:t>
            </w:r>
          </w:p>
        </w:tc>
        <w:tc>
          <w:tcPr>
            <w:tcW w:w="1261" w:type="dxa"/>
            <w:tcMar/>
            <w:vAlign w:val="center"/>
          </w:tcPr>
          <w:p w:rsidRPr="004B7332" w:rsidR="00AA6248" w:rsidP="008F778A" w:rsidRDefault="00AA6248" w14:paraId="5930A4D0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Imprecision</w:t>
            </w:r>
          </w:p>
        </w:tc>
        <w:tc>
          <w:tcPr>
            <w:tcW w:w="1218" w:type="dxa"/>
            <w:tcMar/>
            <w:vAlign w:val="center"/>
          </w:tcPr>
          <w:p w:rsidRPr="004B7332" w:rsidR="00AA6248" w:rsidP="008F778A" w:rsidRDefault="00AA6248" w14:paraId="3A2FADEF" w14:textId="77777777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Publication Bias</w:t>
            </w:r>
          </w:p>
        </w:tc>
        <w:tc>
          <w:tcPr>
            <w:tcW w:w="975" w:type="dxa"/>
            <w:tcMar/>
            <w:vAlign w:val="center"/>
          </w:tcPr>
          <w:p w:rsidRPr="004B7332" w:rsidR="00AA6248" w:rsidP="008F778A" w:rsidRDefault="00AA6248" w14:paraId="27AB5FCA" w14:textId="021F8CB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18"/>
              </w:rPr>
            </w:pPr>
            <w:r w:rsidRPr="004B7332">
              <w:rPr>
                <w:rFonts w:ascii="Times New Roman" w:hAnsi="Times New Roman" w:cs="Times New Roman"/>
                <w:b/>
                <w:sz w:val="18"/>
              </w:rPr>
              <w:t>Quality</w:t>
            </w:r>
            <w:r>
              <w:rPr>
                <w:rFonts w:ascii="Times New Roman" w:hAnsi="Times New Roman" w:cs="Times New Roman"/>
                <w:b/>
                <w:sz w:val="18"/>
              </w:rPr>
              <w:t xml:space="preserve"> </w:t>
            </w:r>
            <w:r w:rsidRPr="004B7332">
              <w:rPr>
                <w:rFonts w:ascii="Times New Roman" w:hAnsi="Times New Roman" w:cs="Times New Roman"/>
                <w:b/>
                <w:sz w:val="18"/>
              </w:rPr>
              <w:t>of the evidence</w:t>
            </w:r>
          </w:p>
        </w:tc>
      </w:tr>
      <w:tr w:rsidR="00AA6248" w:rsidTr="24BBEC9E" w14:paraId="75AA3A0A" w14:textId="77777777">
        <w:trPr>
          <w:trHeight w:val="309"/>
        </w:trPr>
        <w:tc>
          <w:tcPr>
            <w:tcW w:w="1284" w:type="dxa"/>
            <w:tcMar/>
          </w:tcPr>
          <w:p w:rsidR="00AA6248" w:rsidP="0093522B" w:rsidRDefault="00AA6248" w14:paraId="686F7FE4" w14:textId="27E54E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522B">
              <w:rPr>
                <w:rFonts w:ascii="Times New Roman" w:hAnsi="Times New Roman" w:cs="Times New Roman"/>
                <w:b/>
                <w:sz w:val="18"/>
              </w:rPr>
              <w:t>Aibar et al. (2019)</w:t>
            </w:r>
          </w:p>
        </w:tc>
        <w:tc>
          <w:tcPr>
            <w:tcW w:w="1005" w:type="dxa"/>
            <w:vMerge w:val="restart"/>
            <w:tcMar/>
            <w:textDirection w:val="btLr"/>
            <w:vAlign w:val="center"/>
          </w:tcPr>
          <w:p w:rsidR="00AA6248" w:rsidP="00145325" w:rsidRDefault="00AA6248" w14:paraId="188A39CD" w14:textId="0C826ACE">
            <w:pPr>
              <w:pStyle w:val="TableParagraph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45325">
              <w:rPr>
                <w:rFonts w:ascii="Times New Roman" w:hAnsi="Times New Roman" w:cs="Times New Roman"/>
                <w:b/>
                <w:sz w:val="18"/>
              </w:rPr>
              <w:t>Depression</w:t>
            </w:r>
          </w:p>
        </w:tc>
        <w:tc>
          <w:tcPr>
            <w:tcW w:w="650" w:type="dxa"/>
            <w:tcMar/>
          </w:tcPr>
          <w:p w:rsidR="00AA6248" w:rsidP="0093522B" w:rsidRDefault="00AA6248" w14:paraId="09D83D80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Mar/>
          </w:tcPr>
          <w:p w:rsidR="00AA6248" w:rsidP="0093522B" w:rsidRDefault="001324CF" w14:paraId="47BC0AAD" w14:textId="0916F2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45BB5EB" wp14:editId="625D0AB0">
                      <wp:simplePos x="0" y="0"/>
                      <wp:positionH relativeFrom="column">
                        <wp:posOffset>294640</wp:posOffset>
                      </wp:positionH>
                      <wp:positionV relativeFrom="paragraph">
                        <wp:posOffset>48932</wp:posOffset>
                      </wp:positionV>
                      <wp:extent cx="159026" cy="159026"/>
                      <wp:effectExtent l="0" t="0" r="12700" b="12700"/>
                      <wp:wrapNone/>
                      <wp:docPr id="16917122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10800,qx,10800,10800,21600,21600,10800,10800,xe" w14:anchorId="67D3F4ED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Diagrama de flujo: conector 1" style="position:absolute;margin-left:23.2pt;margin-top:3.85pt;width:12.5pt;height:12.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AA6248" w14:paraId="13F26B03" w14:textId="18E0B1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Mar/>
          </w:tcPr>
          <w:p w:rsidR="00AA6248" w:rsidP="0093522B" w:rsidRDefault="00AA6248" w14:paraId="56001599" w14:textId="2685389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tcMar/>
          </w:tcPr>
          <w:p w:rsidR="00AA6248" w:rsidP="0093522B" w:rsidRDefault="00AA6248" w14:paraId="5C4981A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Mar/>
          </w:tcPr>
          <w:p w:rsidR="00AA6248" w:rsidP="0093522B" w:rsidRDefault="00AA6248" w14:paraId="2CD4AAD3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A6248" w:rsidTr="24BBEC9E" w14:paraId="1696CC7B" w14:textId="77777777">
        <w:trPr>
          <w:trHeight w:val="309"/>
        </w:trPr>
        <w:tc>
          <w:tcPr>
            <w:tcW w:w="1284" w:type="dxa"/>
            <w:tcMar/>
          </w:tcPr>
          <w:p w:rsidR="00AA6248" w:rsidP="0093522B" w:rsidRDefault="00AA6248" w14:paraId="1E818639" w14:textId="213582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975C8">
              <w:rPr>
                <w:rFonts w:ascii="Times New Roman" w:hAnsi="Times New Roman" w:cs="Times New Roman"/>
                <w:b/>
                <w:sz w:val="18"/>
              </w:rPr>
              <w:t>Conradsson et al. (2009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6A070475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AA6248" w14:paraId="2A42EED9" w14:textId="4C3E56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94" w:type="dxa"/>
            <w:tcMar/>
          </w:tcPr>
          <w:p w:rsidR="00AA6248" w:rsidP="0093522B" w:rsidRDefault="00AA6248" w14:paraId="64D1B55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Mar/>
          </w:tcPr>
          <w:p w:rsidR="00AA6248" w:rsidP="0093522B" w:rsidRDefault="00AA6248" w14:paraId="5C271237" w14:textId="62B933F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Mar/>
          </w:tcPr>
          <w:p w:rsidR="00AA6248" w:rsidP="0093522B" w:rsidRDefault="00AA6248" w14:paraId="61F29D9F" w14:textId="6FFC39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18" w:type="dxa"/>
            <w:tcMar/>
          </w:tcPr>
          <w:p w:rsidR="00AA6248" w:rsidP="0093522B" w:rsidRDefault="00AA6248" w14:paraId="3395CE34" w14:textId="30CB5BE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5" w:type="dxa"/>
            <w:tcMar/>
          </w:tcPr>
          <w:p w:rsidR="00AA6248" w:rsidP="0093522B" w:rsidRDefault="001324CF" w14:paraId="4DBAE959" w14:textId="137053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266BF051" wp14:editId="2971C533">
                      <wp:simplePos x="0" y="0"/>
                      <wp:positionH relativeFrom="column">
                        <wp:posOffset>162131</wp:posOffset>
                      </wp:positionH>
                      <wp:positionV relativeFrom="paragraph">
                        <wp:posOffset>44413</wp:posOffset>
                      </wp:positionV>
                      <wp:extent cx="159026" cy="159026"/>
                      <wp:effectExtent l="0" t="0" r="12700" b="12700"/>
                      <wp:wrapNone/>
                      <wp:docPr id="509141266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3.5pt;width:12.5pt;height:12.5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AK&#10;+q8K3QAAAAYBAAAPAAAAAAAAAAAAAAAAAN0EAABkcnMvZG93bnJldi54bWxQSwUGAAAAAAQABADz&#10;AAAA5wUAAAAA&#10;" w14:anchorId="7ADD15BE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0FB5292D" w14:textId="77777777">
        <w:trPr>
          <w:trHeight w:val="295"/>
        </w:trPr>
        <w:tc>
          <w:tcPr>
            <w:tcW w:w="1284" w:type="dxa"/>
            <w:tcMar/>
          </w:tcPr>
          <w:p w:rsidR="00AA6248" w:rsidP="0093522B" w:rsidRDefault="00AA6248" w14:paraId="322F59A9" w14:textId="1553D9E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Göksin</w:t>
            </w:r>
            <w:proofErr w:type="spellEnd"/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 xml:space="preserve"> et al. (2021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5D8F6D1A" w14:textId="3E6E14B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C070F9" w14:paraId="62596DF0" w14:textId="5E1511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25812B4D" wp14:editId="2B3A1E8F">
                      <wp:simplePos x="0" y="0"/>
                      <wp:positionH relativeFrom="column">
                        <wp:posOffset>42241</wp:posOffset>
                      </wp:positionH>
                      <wp:positionV relativeFrom="paragraph">
                        <wp:posOffset>-479646</wp:posOffset>
                      </wp:positionV>
                      <wp:extent cx="159026" cy="159026"/>
                      <wp:effectExtent l="0" t="0" r="12700" b="12700"/>
                      <wp:wrapNone/>
                      <wp:docPr id="435260936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3.35pt;margin-top:-37.75pt;width:12.5pt;height:12.5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" w14:anchorId="248F123E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AA6248" w14:paraId="1BDB74D2" w14:textId="201963D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Mar/>
          </w:tcPr>
          <w:p w:rsidR="00AA6248" w:rsidP="0093522B" w:rsidRDefault="00AA6248" w14:paraId="4D1D4D97" w14:textId="734A4B3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3BA58198" wp14:editId="41B6D762">
                      <wp:simplePos x="0" y="0"/>
                      <wp:positionH relativeFrom="column">
                        <wp:posOffset>271946</wp:posOffset>
                      </wp:positionH>
                      <wp:positionV relativeFrom="paragraph">
                        <wp:posOffset>-503803</wp:posOffset>
                      </wp:positionV>
                      <wp:extent cx="159026" cy="159026"/>
                      <wp:effectExtent l="0" t="0" r="12700" b="12700"/>
                      <wp:wrapNone/>
                      <wp:docPr id="227356132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1.4pt;margin-top:-39.65pt;width:12.5pt;height:12.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" w14:anchorId="6611E333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1324CF" w14:paraId="7836879F" w14:textId="747E453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B5B15C1" wp14:editId="004AFA66">
                      <wp:simplePos x="0" y="0"/>
                      <wp:positionH relativeFrom="column">
                        <wp:posOffset>251460</wp:posOffset>
                      </wp:positionH>
                      <wp:positionV relativeFrom="paragraph">
                        <wp:posOffset>53303</wp:posOffset>
                      </wp:positionV>
                      <wp:extent cx="159026" cy="159026"/>
                      <wp:effectExtent l="0" t="0" r="12700" b="12700"/>
                      <wp:wrapNone/>
                      <wp:docPr id="1871754698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9.8pt;margin-top:4.2pt;width:12.5pt;height:12.5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A3&#10;bECy3QAAAAYBAAAPAAAAAAAAAAAAAAAAAN0EAABkcnMvZG93bnJldi54bWxQSwUGAAAAAAQABADz&#10;AAAA5wUAAAAA&#10;" w14:anchorId="64B9909F">
                      <v:stroke joinstyle="miter"/>
                    </v:shape>
                  </w:pict>
                </mc:Fallback>
              </mc:AlternateContent>
            </w:r>
            <w:r w:rsidR="00AA6248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BC36158" wp14:editId="5DC352FD">
                      <wp:simplePos x="0" y="0"/>
                      <wp:positionH relativeFrom="column">
                        <wp:posOffset>252372</wp:posOffset>
                      </wp:positionH>
                      <wp:positionV relativeFrom="paragraph">
                        <wp:posOffset>-487901</wp:posOffset>
                      </wp:positionV>
                      <wp:extent cx="159026" cy="159026"/>
                      <wp:effectExtent l="0" t="0" r="12700" b="12700"/>
                      <wp:wrapNone/>
                      <wp:docPr id="688068358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 w="1905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9.85pt;margin-top:-38.4pt;width:12.5pt;height:12.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" w14:anchorId="7BBB9197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34568B" w14:paraId="5EFDE2EF" w14:textId="5426ADE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6AEA67C2" wp14:editId="5CE9458F">
                      <wp:simplePos x="0" y="0"/>
                      <wp:positionH relativeFrom="column">
                        <wp:posOffset>237850</wp:posOffset>
                      </wp:positionH>
                      <wp:positionV relativeFrom="paragraph">
                        <wp:posOffset>57936</wp:posOffset>
                      </wp:positionV>
                      <wp:extent cx="159026" cy="159026"/>
                      <wp:effectExtent l="0" t="0" r="12700" b="12700"/>
                      <wp:wrapNone/>
                      <wp:docPr id="754338765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8.75pt;margin-top:4.55pt;width:12.5pt;height:12.5p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Bf&#10;8vwt3QAAAAYBAAAPAAAAAAAAAAAAAAAAAN0EAABkcnMvZG93bnJldi54bWxQSwUGAAAAAAQABADz&#10;AAAA5wUAAAAA&#10;" w14:anchorId="65F88FA2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34568B" w14:paraId="5AA1E403" w14:textId="6761BD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2B9FD1FB" wp14:editId="19ADBB93">
                      <wp:simplePos x="0" y="0"/>
                      <wp:positionH relativeFrom="column">
                        <wp:posOffset>151336</wp:posOffset>
                      </wp:positionH>
                      <wp:positionV relativeFrom="paragraph">
                        <wp:posOffset>41723</wp:posOffset>
                      </wp:positionV>
                      <wp:extent cx="159026" cy="159026"/>
                      <wp:effectExtent l="0" t="0" r="12700" b="12700"/>
                      <wp:wrapNone/>
                      <wp:docPr id="65046833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1.9pt;margin-top:3.3pt;width:12.5pt;height:12.5pt;z-index:2517094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AO&#10;HFTK3QAAAAYBAAAPAAAAAAAAAAAAAAAAAN0EAABkcnMvZG93bnJldi54bWxQSwUGAAAAAAQABADz&#10;AAAA5wUAAAAA&#10;" w14:anchorId="320C7630">
                      <v:stroke joinstyle="miter"/>
                    </v:shape>
                  </w:pict>
                </mc:Fallback>
              </mc:AlternateContent>
            </w:r>
            <w:r w:rsidR="00AA6248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DBBAB79" wp14:editId="3E65A891">
                      <wp:simplePos x="0" y="0"/>
                      <wp:positionH relativeFrom="column">
                        <wp:posOffset>162229</wp:posOffset>
                      </wp:positionH>
                      <wp:positionV relativeFrom="paragraph">
                        <wp:posOffset>-502533</wp:posOffset>
                      </wp:positionV>
                      <wp:extent cx="159026" cy="159026"/>
                      <wp:effectExtent l="0" t="0" r="12700" b="12700"/>
                      <wp:wrapNone/>
                      <wp:docPr id="8704508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-39.55pt;width:12.5pt;height:12.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" w14:anchorId="1F10A596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70857195" w14:textId="77777777">
        <w:trPr>
          <w:trHeight w:val="295"/>
        </w:trPr>
        <w:tc>
          <w:tcPr>
            <w:tcW w:w="1284" w:type="dxa"/>
            <w:tcMar/>
          </w:tcPr>
          <w:p w:rsidRPr="009975C8" w:rsidR="00AA6248" w:rsidP="0093522B" w:rsidRDefault="00AA6248" w14:paraId="7FCBF944" w14:textId="73EAE0A5">
            <w:pPr>
              <w:rPr>
                <w:rFonts w:ascii="Times New Roman" w:hAnsi="Times New Roman" w:cs="Times New Roman"/>
                <w:b/>
                <w:spacing w:val="-2"/>
                <w:sz w:val="18"/>
              </w:rPr>
            </w:pPr>
            <w:r w:rsidRPr="009975C8">
              <w:rPr>
                <w:rFonts w:ascii="Times New Roman" w:hAnsi="Times New Roman" w:cs="Times New Roman"/>
                <w:b/>
                <w:sz w:val="18"/>
              </w:rPr>
              <w:t>Jung et al. (2022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4F26A754" w14:textId="3389A7D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735A5A" w14:paraId="18EE24A6" w14:textId="6A5714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9B39BA1" wp14:editId="2CDD3057">
                      <wp:simplePos x="0" y="0"/>
                      <wp:positionH relativeFrom="column">
                        <wp:posOffset>50521</wp:posOffset>
                      </wp:positionH>
                      <wp:positionV relativeFrom="paragraph">
                        <wp:posOffset>34048</wp:posOffset>
                      </wp:positionV>
                      <wp:extent cx="158566" cy="174423"/>
                      <wp:effectExtent l="0" t="0" r="13335" b="16510"/>
                      <wp:wrapNone/>
                      <wp:docPr id="1340016232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8566" cy="174423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Diagrama de flujo: conector 1" style="position:absolute;margin-left:4pt;margin-top:2.7pt;width:12.5pt;height:13.7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" w14:anchorId="3E1DEADB">
                      <v:stroke joinstyle="miter"/>
                    </v:shape>
                  </w:pict>
                </mc:Fallback>
              </mc:AlternateContent>
            </w:r>
            <w:r w:rsidR="00E13750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664CEF1D" wp14:editId="4B2D360C">
                      <wp:simplePos x="0" y="0"/>
                      <wp:positionH relativeFrom="column">
                        <wp:posOffset>57896</wp:posOffset>
                      </wp:positionH>
                      <wp:positionV relativeFrom="paragraph">
                        <wp:posOffset>-486327</wp:posOffset>
                      </wp:positionV>
                      <wp:extent cx="159026" cy="159026"/>
                      <wp:effectExtent l="0" t="0" r="12700" b="12700"/>
                      <wp:wrapNone/>
                      <wp:docPr id="13191006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4.55pt;margin-top:-38.3pt;width:12.5pt;height:12.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" w14:anchorId="1F2F155F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735A5A" w14:paraId="0300B3B3" w14:textId="31A3C5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72CDE277" wp14:editId="6BB73C1D">
                      <wp:simplePos x="0" y="0"/>
                      <wp:positionH relativeFrom="column">
                        <wp:posOffset>297466</wp:posOffset>
                      </wp:positionH>
                      <wp:positionV relativeFrom="paragraph">
                        <wp:posOffset>48018</wp:posOffset>
                      </wp:positionV>
                      <wp:extent cx="159026" cy="159026"/>
                      <wp:effectExtent l="0" t="0" r="12700" b="12700"/>
                      <wp:wrapNone/>
                      <wp:docPr id="662689936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3.4pt;margin-top:3.8pt;width:12.5pt;height:12.5pt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0kFCJd4AAAAGAQAADwAAAAAAAAAAAAAAAADdBAAAZHJzL2Rvd25yZXYueG1sUEsFBgAAAAAEAAQA&#10;8wAAAOgFAAAAAA==&#10;" w14:anchorId="1A9BEA4B">
                      <v:stroke joinstyle="miter"/>
                    </v:shape>
                  </w:pict>
                </mc:Fallback>
              </mc:AlternateContent>
            </w:r>
            <w:r w:rsidR="00E13750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49A52714" wp14:editId="4EC121F1">
                      <wp:simplePos x="0" y="0"/>
                      <wp:positionH relativeFrom="column">
                        <wp:posOffset>287461</wp:posOffset>
                      </wp:positionH>
                      <wp:positionV relativeFrom="paragraph">
                        <wp:posOffset>-507310</wp:posOffset>
                      </wp:positionV>
                      <wp:extent cx="159026" cy="159026"/>
                      <wp:effectExtent l="0" t="0" r="12700" b="12700"/>
                      <wp:wrapNone/>
                      <wp:docPr id="984954482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65pt;margin-top:-39.95pt;width:12.5pt;height:12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" w14:anchorId="11F08358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18324E" w14:paraId="4CFA80C4" w14:textId="0F46707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1C567A4D" wp14:editId="00DCD0FE">
                      <wp:simplePos x="0" y="0"/>
                      <wp:positionH relativeFrom="column">
                        <wp:posOffset>294927</wp:posOffset>
                      </wp:positionH>
                      <wp:positionV relativeFrom="paragraph">
                        <wp:posOffset>48635</wp:posOffset>
                      </wp:positionV>
                      <wp:extent cx="159026" cy="159026"/>
                      <wp:effectExtent l="0" t="0" r="12700" b="12700"/>
                      <wp:wrapNone/>
                      <wp:docPr id="9739041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3.2pt;margin-top:3.85pt;width:12.5pt;height:12.5pt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" w14:anchorId="001A4A83">
                      <v:stroke joinstyle="miter"/>
                    </v:shape>
                  </w:pict>
                </mc:Fallback>
              </mc:AlternateContent>
            </w:r>
            <w:r w:rsidR="00C070F9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CC7E5DC" wp14:editId="562F4AB4">
                      <wp:simplePos x="0" y="0"/>
                      <wp:positionH relativeFrom="column">
                        <wp:posOffset>271504</wp:posOffset>
                      </wp:positionH>
                      <wp:positionV relativeFrom="paragraph">
                        <wp:posOffset>-493726</wp:posOffset>
                      </wp:positionV>
                      <wp:extent cx="159026" cy="159026"/>
                      <wp:effectExtent l="0" t="0" r="12700" b="12700"/>
                      <wp:wrapNone/>
                      <wp:docPr id="154437700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1.4pt;margin-top:-38.9pt;width:12.5pt;height:12.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" w14:anchorId="04E101D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18324E" w14:paraId="412AB586" w14:textId="423239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1BC6640F" wp14:editId="5C444FD9">
                      <wp:simplePos x="0" y="0"/>
                      <wp:positionH relativeFrom="column">
                        <wp:posOffset>245881</wp:posOffset>
                      </wp:positionH>
                      <wp:positionV relativeFrom="paragraph">
                        <wp:posOffset>48635</wp:posOffset>
                      </wp:positionV>
                      <wp:extent cx="159026" cy="159026"/>
                      <wp:effectExtent l="0" t="0" r="12700" b="12700"/>
                      <wp:wrapNone/>
                      <wp:docPr id="55669668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9.35pt;margin-top:3.85pt;width:12.5pt;height:12.5pt;z-index:251717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CB&#10;5x1f3QAAAAYBAAAPAAAAAAAAAAAAAAAAAN0EAABkcnMvZG93bnJldi54bWxQSwUGAAAAAAQABADz&#10;AAAA5wUAAAAA&#10;" w14:anchorId="1810F554">
                      <v:stroke joinstyle="miter"/>
                    </v:shape>
                  </w:pict>
                </mc:Fallback>
              </mc:AlternateContent>
            </w:r>
            <w:r w:rsidR="00C070F9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12992C72" wp14:editId="2C14AF3A">
                      <wp:simplePos x="0" y="0"/>
                      <wp:positionH relativeFrom="column">
                        <wp:posOffset>243951</wp:posOffset>
                      </wp:positionH>
                      <wp:positionV relativeFrom="paragraph">
                        <wp:posOffset>-510181</wp:posOffset>
                      </wp:positionV>
                      <wp:extent cx="159026" cy="159026"/>
                      <wp:effectExtent l="0" t="0" r="12700" b="12700"/>
                      <wp:wrapNone/>
                      <wp:docPr id="1140764341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9.2pt;margin-top:-40.15pt;width:12.5pt;height:12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" w14:anchorId="320B11F3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18324E" w14:paraId="1E82A9C0" w14:textId="1E75BA1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5708D33" wp14:editId="348B1F98">
                      <wp:simplePos x="0" y="0"/>
                      <wp:positionH relativeFrom="column">
                        <wp:posOffset>237490</wp:posOffset>
                      </wp:positionH>
                      <wp:positionV relativeFrom="paragraph">
                        <wp:posOffset>69271</wp:posOffset>
                      </wp:positionV>
                      <wp:extent cx="159026" cy="159026"/>
                      <wp:effectExtent l="0" t="0" r="12700" b="12700"/>
                      <wp:wrapNone/>
                      <wp:docPr id="1417259577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id="Diagrama de flujo: conector 1" style="position:absolute;margin-left:18.7pt;margin-top:5.45pt;width:12.5pt;height:1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DL&#10;dJvU3QAAAAcBAAAPAAAAAAAAAAAAAAAAAN0EAABkcnMvZG93bnJldi54bWxQSwUGAAAAAAQABADz&#10;AAAA5wUAAAAA&#10;" w14:anchorId="4BD8C0A6">
                      <v:stroke joinstyle="miter"/>
                    </v:shape>
                  </w:pict>
                </mc:Fallback>
              </mc:AlternateContent>
            </w:r>
            <w:r w:rsidR="00C070F9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1B674018" wp14:editId="147FE49E">
                      <wp:simplePos x="0" y="0"/>
                      <wp:positionH relativeFrom="column">
                        <wp:posOffset>238429</wp:posOffset>
                      </wp:positionH>
                      <wp:positionV relativeFrom="paragraph">
                        <wp:posOffset>-756892</wp:posOffset>
                      </wp:positionV>
                      <wp:extent cx="159026" cy="159026"/>
                      <wp:effectExtent l="0" t="0" r="12700" b="12700"/>
                      <wp:wrapNone/>
                      <wp:docPr id="132762225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 w="1905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8.75pt;margin-top:-59.6pt;width:12.5pt;height:12.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" w14:anchorId="1CD26C49">
                      <v:stroke joinstyle="miter"/>
                    </v:shape>
                  </w:pict>
                </mc:Fallback>
              </mc:AlternateContent>
            </w:r>
            <w:r w:rsidR="00C070F9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58AD216A" wp14:editId="35F4237C">
                      <wp:simplePos x="0" y="0"/>
                      <wp:positionH relativeFrom="column">
                        <wp:posOffset>238539</wp:posOffset>
                      </wp:positionH>
                      <wp:positionV relativeFrom="paragraph">
                        <wp:posOffset>-502229</wp:posOffset>
                      </wp:positionV>
                      <wp:extent cx="159026" cy="159026"/>
                      <wp:effectExtent l="0" t="0" r="12700" b="12700"/>
                      <wp:wrapNone/>
                      <wp:docPr id="144450603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8.8pt;margin-top:-39.55pt;width:12.5pt;height:12.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" w14:anchorId="6699D5D6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18324E" w14:paraId="2812B3B8" w14:textId="1BA7E7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6A31DB6E" wp14:editId="66A79288">
                      <wp:simplePos x="0" y="0"/>
                      <wp:positionH relativeFrom="column">
                        <wp:posOffset>156845</wp:posOffset>
                      </wp:positionH>
                      <wp:positionV relativeFrom="paragraph">
                        <wp:posOffset>38064</wp:posOffset>
                      </wp:positionV>
                      <wp:extent cx="159026" cy="159026"/>
                      <wp:effectExtent l="0" t="0" r="12700" b="12700"/>
                      <wp:wrapNone/>
                      <wp:docPr id="830497779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35pt;margin-top:3pt;width:12.5pt;height:12.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YGBiXN4AAAAGAQAADwAAAAAAAAAAAAAAAADdBAAAZHJzL2Rvd25yZXYueG1sUEsFBgAAAAAEAAQA&#10;8wAAAOgFAAAAAA==&#10;" w14:anchorId="78D7B630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597AA449" w14:textId="77777777">
        <w:trPr>
          <w:trHeight w:val="295"/>
        </w:trPr>
        <w:tc>
          <w:tcPr>
            <w:tcW w:w="1284" w:type="dxa"/>
            <w:tcMar/>
          </w:tcPr>
          <w:p w:rsidRPr="009975C8" w:rsidR="00AA6248" w:rsidP="0093522B" w:rsidRDefault="00AA6248" w14:paraId="384C35A2" w14:textId="0455564A">
            <w:pPr>
              <w:rPr>
                <w:rFonts w:ascii="Times New Roman" w:hAnsi="Times New Roman" w:cs="Times New Roman"/>
                <w:b/>
                <w:sz w:val="18"/>
              </w:rPr>
            </w:pPr>
            <w:proofErr w:type="spellStart"/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Neviani</w:t>
            </w:r>
            <w:proofErr w:type="spellEnd"/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 xml:space="preserve"> et al. (2017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5EB25ACC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18324E" w14:paraId="7B5220DE" w14:textId="62AC15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7EB50BB4" wp14:editId="0A28FF49">
                      <wp:simplePos x="0" y="0"/>
                      <wp:positionH relativeFrom="column">
                        <wp:posOffset>41499</wp:posOffset>
                      </wp:positionH>
                      <wp:positionV relativeFrom="paragraph">
                        <wp:posOffset>54761</wp:posOffset>
                      </wp:positionV>
                      <wp:extent cx="159026" cy="159026"/>
                      <wp:effectExtent l="0" t="0" r="12700" b="12700"/>
                      <wp:wrapNone/>
                      <wp:docPr id="213882069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3.25pt;margin-top:4.3pt;width:12.5pt;height:12.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" w14:anchorId="7D31927C">
                      <v:stroke joinstyle="miter"/>
                    </v:shape>
                  </w:pict>
                </mc:Fallback>
              </mc:AlternateContent>
            </w:r>
            <w:r w:rsidR="0034568B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478DA17C" wp14:editId="0FD86763">
                      <wp:simplePos x="0" y="0"/>
                      <wp:positionH relativeFrom="column">
                        <wp:posOffset>49668</wp:posOffset>
                      </wp:positionH>
                      <wp:positionV relativeFrom="paragraph">
                        <wp:posOffset>-501595</wp:posOffset>
                      </wp:positionV>
                      <wp:extent cx="159026" cy="159026"/>
                      <wp:effectExtent l="0" t="0" r="12700" b="12700"/>
                      <wp:wrapNone/>
                      <wp:docPr id="1935476200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3.9pt;margin-top:-39.5pt;width:12.5pt;height:12.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" w14:anchorId="78CECF8C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18324E" w14:paraId="18C3DFE8" w14:textId="1236D4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5C829700" wp14:editId="330E4381">
                      <wp:simplePos x="0" y="0"/>
                      <wp:positionH relativeFrom="column">
                        <wp:posOffset>286895</wp:posOffset>
                      </wp:positionH>
                      <wp:positionV relativeFrom="paragraph">
                        <wp:posOffset>34048</wp:posOffset>
                      </wp:positionV>
                      <wp:extent cx="159026" cy="159026"/>
                      <wp:effectExtent l="0" t="0" r="12700" b="12700"/>
                      <wp:wrapNone/>
                      <wp:docPr id="1114767631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6pt;margin-top:2.7pt;width:12.5pt;height:12.5pt;z-index:2517340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" w14:anchorId="02B14DAD">
                      <v:stroke joinstyle="miter"/>
                    </v:shape>
                  </w:pict>
                </mc:Fallback>
              </mc:AlternateContent>
            </w:r>
            <w:r w:rsidR="0034568B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60107A09" wp14:editId="05E26E89">
                      <wp:simplePos x="0" y="0"/>
                      <wp:positionH relativeFrom="column">
                        <wp:posOffset>298339</wp:posOffset>
                      </wp:positionH>
                      <wp:positionV relativeFrom="paragraph">
                        <wp:posOffset>-485692</wp:posOffset>
                      </wp:positionV>
                      <wp:extent cx="159026" cy="159026"/>
                      <wp:effectExtent l="0" t="0" r="12700" b="12700"/>
                      <wp:wrapNone/>
                      <wp:docPr id="1596169149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3.5pt;margin-top:-38.25pt;width:12.5pt;height:12.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" w14:anchorId="1F3597C0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18324E" w14:paraId="2D71997B" w14:textId="713226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2C074ABC" wp14:editId="0CC51D82">
                      <wp:simplePos x="0" y="0"/>
                      <wp:positionH relativeFrom="column">
                        <wp:posOffset>289641</wp:posOffset>
                      </wp:positionH>
                      <wp:positionV relativeFrom="paragraph">
                        <wp:posOffset>55190</wp:posOffset>
                      </wp:positionV>
                      <wp:extent cx="159026" cy="159026"/>
                      <wp:effectExtent l="0" t="0" r="12700" b="12700"/>
                      <wp:wrapNone/>
                      <wp:docPr id="38773306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8pt;margin-top:4.35pt;width:12.5pt;height:12.5pt;z-index:2517258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TzD/u94AAAAGAQAADwAAAAAAAAAAAAAAAADdBAAAZHJzL2Rvd25yZXYueG1sUEsFBgAAAAAEAAQA&#10;8wAAAOgFAAAAAA==&#10;" w14:anchorId="7D46A60B">
                      <v:stroke joinstyle="miter"/>
                    </v:shape>
                  </w:pict>
                </mc:Fallback>
              </mc:AlternateContent>
            </w:r>
            <w:r w:rsidR="0034568B"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0488CA59" wp14:editId="12E5CE95">
                      <wp:simplePos x="0" y="0"/>
                      <wp:positionH relativeFrom="column">
                        <wp:posOffset>287655</wp:posOffset>
                      </wp:positionH>
                      <wp:positionV relativeFrom="paragraph">
                        <wp:posOffset>-500987</wp:posOffset>
                      </wp:positionV>
                      <wp:extent cx="159026" cy="159026"/>
                      <wp:effectExtent l="0" t="0" r="12700" b="12700"/>
                      <wp:wrapNone/>
                      <wp:docPr id="98747081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:rsidR="0034568B" w:rsidP="0034568B" w:rsidRDefault="0034568B" w14:paraId="21C4D480" w14:textId="3AB6E05C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120" coordsize="21600,21600" o:spt="120" path="m10800,qx,10800,10800,21600,21600,10800,10800,xe" w14:anchorId="0488CA59">
                      <v:path textboxrect="3163,3163,18437,18437" gradientshapeok="t" o:connecttype="custom" o:connectlocs="10800,0;3163,3163;0,10800;3163,18437;10800,21600;18437,18437;21600,10800;18437,3163"/>
                    </v:shapetype>
                    <v:shape id="Diagrama de flujo: conector 1" style="position:absolute;margin-left:22.65pt;margin-top:-39.45pt;width:12.5pt;height:12.5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">
                      <v:stroke joinstyle="miter"/>
                      <v:textbox>
                        <w:txbxContent>
                          <w:p w:rsidR="0034568B" w:rsidP="0034568B" w:rsidRDefault="0034568B" w14:paraId="21C4D480" w14:textId="3AB6E05C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18324E" w14:paraId="7A19C11F" w14:textId="7194CCB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4E07161" wp14:editId="04F76580">
                      <wp:simplePos x="0" y="0"/>
                      <wp:positionH relativeFrom="column">
                        <wp:posOffset>240595</wp:posOffset>
                      </wp:positionH>
                      <wp:positionV relativeFrom="paragraph">
                        <wp:posOffset>44619</wp:posOffset>
                      </wp:positionV>
                      <wp:extent cx="159026" cy="159026"/>
                      <wp:effectExtent l="0" t="0" r="12700" b="12700"/>
                      <wp:wrapNone/>
                      <wp:docPr id="1875083597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8.95pt;margin-top:3.5pt;width:12.5pt;height:12.5p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DL&#10;Lu5L3QAAAAYBAAAPAAAAAAAAAAAAAAAAAN0EAABkcnMvZG93bnJldi54bWxQSwUGAAAAAAQABADz&#10;AAAA5wUAAAAA&#10;" w14:anchorId="0FECF2FB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18324E" w14:paraId="4912C05E" w14:textId="7F6EB8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55AD665B" wp14:editId="61250310">
                      <wp:simplePos x="0" y="0"/>
                      <wp:positionH relativeFrom="column">
                        <wp:posOffset>237850</wp:posOffset>
                      </wp:positionH>
                      <wp:positionV relativeFrom="paragraph">
                        <wp:posOffset>71047</wp:posOffset>
                      </wp:positionV>
                      <wp:extent cx="159026" cy="159026"/>
                      <wp:effectExtent l="0" t="0" r="12700" b="12700"/>
                      <wp:wrapNone/>
                      <wp:docPr id="190559900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8.75pt;margin-top:5.6pt;width:12.5pt;height:12.5pt;z-index:251729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Ae&#10;BLws3QAAAAcBAAAPAAAAAAAAAAAAAAAAAN0EAABkcnMvZG93bnJldi54bWxQSwUGAAAAAAQABADz&#10;AAAA5wUAAAAA&#10;" w14:anchorId="2B2C4F7D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18324E" w14:paraId="6939623D" w14:textId="0E9EE6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0105431D" wp14:editId="19D87196">
                      <wp:simplePos x="0" y="0"/>
                      <wp:positionH relativeFrom="column">
                        <wp:posOffset>161947</wp:posOffset>
                      </wp:positionH>
                      <wp:positionV relativeFrom="paragraph">
                        <wp:posOffset>34048</wp:posOffset>
                      </wp:positionV>
                      <wp:extent cx="159026" cy="159026"/>
                      <wp:effectExtent l="0" t="0" r="12700" b="12700"/>
                      <wp:wrapNone/>
                      <wp:docPr id="2076298534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2.7pt;width:12.5pt;height:12.5pt;z-index:2517319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" w14:anchorId="66971B1F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45131FCC" w14:textId="77777777">
        <w:trPr>
          <w:trHeight w:val="295"/>
        </w:trPr>
        <w:tc>
          <w:tcPr>
            <w:tcW w:w="1284" w:type="dxa"/>
            <w:tcMar/>
          </w:tcPr>
          <w:p w:rsidRPr="009975C8" w:rsidR="00AA6248" w:rsidP="0093522B" w:rsidRDefault="00AA6248" w14:paraId="4E64F80C" w14:textId="3EFEAFE0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Penni</w:t>
            </w:r>
            <w:r w:rsidR="00DD5CDF">
              <w:rPr>
                <w:rFonts w:ascii="Times New Roman" w:hAnsi="Times New Roman" w:cs="Times New Roman"/>
                <w:b/>
                <w:spacing w:val="-2"/>
                <w:sz w:val="18"/>
              </w:rPr>
              <w:t>n</w:t>
            </w:r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x et al. (2002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128CBAC1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18324E" w14:paraId="3BE54226" w14:textId="33C2EE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5852FE0F" wp14:editId="3069B7B0">
                      <wp:simplePos x="0" y="0"/>
                      <wp:positionH relativeFrom="column">
                        <wp:posOffset>41855</wp:posOffset>
                      </wp:positionH>
                      <wp:positionV relativeFrom="paragraph">
                        <wp:posOffset>35318</wp:posOffset>
                      </wp:positionV>
                      <wp:extent cx="159026" cy="159026"/>
                      <wp:effectExtent l="0" t="0" r="12700" b="12700"/>
                      <wp:wrapNone/>
                      <wp:docPr id="274998678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3.3pt;margin-top:2.8pt;width:12.5pt;height:12.5pt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" w14:anchorId="7939861F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76293A" w14:paraId="652782F2" w14:textId="1345E3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7B38FBE2" wp14:editId="21FC208B">
                      <wp:simplePos x="0" y="0"/>
                      <wp:positionH relativeFrom="column">
                        <wp:posOffset>286895</wp:posOffset>
                      </wp:positionH>
                      <wp:positionV relativeFrom="paragraph">
                        <wp:posOffset>51175</wp:posOffset>
                      </wp:positionV>
                      <wp:extent cx="159026" cy="159026"/>
                      <wp:effectExtent l="0" t="0" r="12700" b="12700"/>
                      <wp:wrapNone/>
                      <wp:docPr id="938348156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6pt;margin-top:4.05pt;width:12.5pt;height:12.5p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ETPAYt4AAAAGAQAADwAAAAAAAAAAAAAAAADdBAAAZHJzL2Rvd25yZXYueG1sUEsFBgAAAAAEAAQA&#10;8wAAAOgFAAAAAA==&#10;" w14:anchorId="5CC400CF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76293A" w14:paraId="37D76145" w14:textId="444F7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387AB178" wp14:editId="35D1FDF1">
                      <wp:simplePos x="0" y="0"/>
                      <wp:positionH relativeFrom="column">
                        <wp:posOffset>289641</wp:posOffset>
                      </wp:positionH>
                      <wp:positionV relativeFrom="paragraph">
                        <wp:posOffset>51175</wp:posOffset>
                      </wp:positionV>
                      <wp:extent cx="159026" cy="159026"/>
                      <wp:effectExtent l="0" t="0" r="12700" b="12700"/>
                      <wp:wrapNone/>
                      <wp:docPr id="183540629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8pt;margin-top:4.05pt;width:12.5pt;height:12.5pt;z-index:2517422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L0H06t4AAAAGAQAADwAAAAAAAAAAAAAAAADdBAAAZHJzL2Rvd25yZXYueG1sUEsFBgAAAAAEAAQA&#10;8wAAAOgFAAAAAA==&#10;" w14:anchorId="0E2E84F9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76293A" w14:paraId="5CBB685C" w14:textId="2A7706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334C3B51" wp14:editId="520BD969">
                      <wp:simplePos x="0" y="0"/>
                      <wp:positionH relativeFrom="column">
                        <wp:posOffset>256452</wp:posOffset>
                      </wp:positionH>
                      <wp:positionV relativeFrom="paragraph">
                        <wp:posOffset>51175</wp:posOffset>
                      </wp:positionV>
                      <wp:extent cx="159026" cy="159026"/>
                      <wp:effectExtent l="0" t="0" r="12700" b="12700"/>
                      <wp:wrapNone/>
                      <wp:docPr id="410900691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 w="19050" cap="flat" cmpd="sng" algn="ctr">
                                <a:solidFill>
                                  <a:srgbClr val="92D05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0.2pt;margin-top:4.05pt;width:12.5pt;height:12.5pt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" w14:anchorId="22E00E51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76293A" w14:paraId="1C9F7887" w14:textId="3649906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F349A80" wp14:editId="7383338B">
                      <wp:simplePos x="0" y="0"/>
                      <wp:positionH relativeFrom="column">
                        <wp:posOffset>227279</wp:posOffset>
                      </wp:positionH>
                      <wp:positionV relativeFrom="paragraph">
                        <wp:posOffset>67031</wp:posOffset>
                      </wp:positionV>
                      <wp:extent cx="159026" cy="159026"/>
                      <wp:effectExtent l="0" t="0" r="12700" b="12700"/>
                      <wp:wrapNone/>
                      <wp:docPr id="22406470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7.9pt;margin-top:5.3pt;width:12.5pt;height:12.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" w14:anchorId="227F6D13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76293A" w14:paraId="15DC7221" w14:textId="3CD39CF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1D3AB536" wp14:editId="1D21235F">
                      <wp:simplePos x="0" y="0"/>
                      <wp:positionH relativeFrom="column">
                        <wp:posOffset>161947</wp:posOffset>
                      </wp:positionH>
                      <wp:positionV relativeFrom="paragraph">
                        <wp:posOffset>51175</wp:posOffset>
                      </wp:positionV>
                      <wp:extent cx="159026" cy="159026"/>
                      <wp:effectExtent l="0" t="0" r="12700" b="12700"/>
                      <wp:wrapNone/>
                      <wp:docPr id="1168759818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4.05pt;width:12.5pt;height:12.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" w14:anchorId="7E1E389B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54CA3D7E" w14:textId="77777777">
        <w:trPr>
          <w:trHeight w:val="295"/>
        </w:trPr>
        <w:tc>
          <w:tcPr>
            <w:tcW w:w="1284" w:type="dxa"/>
            <w:tcMar/>
          </w:tcPr>
          <w:p w:rsidRPr="009975C8" w:rsidR="00AA6248" w:rsidP="0093522B" w:rsidRDefault="00AA6248" w14:paraId="43D03C79" w14:textId="5040682C">
            <w:pPr>
              <w:rPr>
                <w:rFonts w:ascii="Times New Roman" w:hAnsi="Times New Roman" w:cs="Times New Roman"/>
                <w:b/>
                <w:sz w:val="18"/>
              </w:rPr>
            </w:pPr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Singh et al. (1997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26ACBAE9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8A2D53" w14:paraId="4B8B4506" w14:textId="3805279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38CCBC06" wp14:editId="72D9F6C4">
                      <wp:simplePos x="0" y="0"/>
                      <wp:positionH relativeFrom="column">
                        <wp:posOffset>41855</wp:posOffset>
                      </wp:positionH>
                      <wp:positionV relativeFrom="paragraph">
                        <wp:posOffset>33619</wp:posOffset>
                      </wp:positionV>
                      <wp:extent cx="159026" cy="159026"/>
                      <wp:effectExtent l="0" t="0" r="12700" b="12700"/>
                      <wp:wrapNone/>
                      <wp:docPr id="1669678090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3.3pt;margin-top:2.65pt;width:12.5pt;height:12.5pt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" w14:anchorId="3DDCFFB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8A2D53" w14:paraId="38E3E2DA" w14:textId="4B714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2C6877D" wp14:editId="018CB4D8">
                      <wp:simplePos x="0" y="0"/>
                      <wp:positionH relativeFrom="column">
                        <wp:posOffset>286054</wp:posOffset>
                      </wp:positionH>
                      <wp:positionV relativeFrom="paragraph">
                        <wp:posOffset>64466</wp:posOffset>
                      </wp:positionV>
                      <wp:extent cx="159026" cy="159026"/>
                      <wp:effectExtent l="0" t="0" r="12700" b="12700"/>
                      <wp:wrapNone/>
                      <wp:docPr id="1418220545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5pt;margin-top:5.1pt;width:12.5pt;height:12.5p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" w14:anchorId="482E0A89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8A2D53" w14:paraId="19829FB6" w14:textId="48C813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3E92F763" wp14:editId="104C4F81">
                      <wp:simplePos x="0" y="0"/>
                      <wp:positionH relativeFrom="column">
                        <wp:posOffset>284355</wp:posOffset>
                      </wp:positionH>
                      <wp:positionV relativeFrom="paragraph">
                        <wp:posOffset>33618</wp:posOffset>
                      </wp:positionV>
                      <wp:extent cx="159026" cy="159026"/>
                      <wp:effectExtent l="0" t="0" r="12700" b="12700"/>
                      <wp:wrapNone/>
                      <wp:docPr id="1958961240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4pt;margin-top:2.65pt;width:12.5pt;height:12.5p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" w14:anchorId="2C2A891E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8A2D53" w14:paraId="4335CCC7" w14:textId="4C8CE72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48BB4A7" wp14:editId="41DC8784">
                      <wp:simplePos x="0" y="0"/>
                      <wp:positionH relativeFrom="column">
                        <wp:posOffset>256452</wp:posOffset>
                      </wp:positionH>
                      <wp:positionV relativeFrom="paragraph">
                        <wp:posOffset>38904</wp:posOffset>
                      </wp:positionV>
                      <wp:extent cx="159026" cy="159026"/>
                      <wp:effectExtent l="0" t="0" r="12700" b="12700"/>
                      <wp:wrapNone/>
                      <wp:docPr id="1903248850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0.2pt;margin-top:3.05pt;width:12.5pt;height:12.5pt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" w14:anchorId="1F5132D3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76293A" w14:paraId="01FDC8F6" w14:textId="586BA9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3552B007" wp14:editId="1FF53CC7">
                      <wp:simplePos x="0" y="0"/>
                      <wp:positionH relativeFrom="column">
                        <wp:posOffset>227279</wp:posOffset>
                      </wp:positionH>
                      <wp:positionV relativeFrom="paragraph">
                        <wp:posOffset>38904</wp:posOffset>
                      </wp:positionV>
                      <wp:extent cx="159026" cy="159026"/>
                      <wp:effectExtent l="0" t="0" r="12700" b="12700"/>
                      <wp:wrapNone/>
                      <wp:docPr id="548168559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0000"/>
                              </a:solidFill>
                              <a:ln>
                                <a:solidFill>
                                  <a:srgbClr val="FF000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7.9pt;margin-top:3.05pt;width:12.5pt;height:12.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red" strokecolor="red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" w14:anchorId="31899A3B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8A2D53" w14:paraId="7B3C565E" w14:textId="413B782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17D32DB" wp14:editId="52A102D2">
                      <wp:simplePos x="0" y="0"/>
                      <wp:positionH relativeFrom="column">
                        <wp:posOffset>161947</wp:posOffset>
                      </wp:positionH>
                      <wp:positionV relativeFrom="paragraph">
                        <wp:posOffset>38904</wp:posOffset>
                      </wp:positionV>
                      <wp:extent cx="159026" cy="159026"/>
                      <wp:effectExtent l="0" t="0" r="12700" b="12700"/>
                      <wp:wrapNone/>
                      <wp:docPr id="186682610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3.05pt;width:12.5pt;height:12.5pt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" w14:anchorId="24B4CD23">
                      <v:stroke joinstyle="miter"/>
                    </v:shape>
                  </w:pict>
                </mc:Fallback>
              </mc:AlternateContent>
            </w:r>
          </w:p>
        </w:tc>
      </w:tr>
      <w:tr w:rsidR="00AA6248" w:rsidTr="24BBEC9E" w14:paraId="4CE3928B" w14:textId="77777777">
        <w:trPr>
          <w:trHeight w:val="429"/>
        </w:trPr>
        <w:tc>
          <w:tcPr>
            <w:tcW w:w="1284" w:type="dxa"/>
            <w:tcMar/>
          </w:tcPr>
          <w:p w:rsidRPr="001324CF" w:rsidR="00AA6248" w:rsidP="001324CF" w:rsidRDefault="00AA6248" w14:paraId="6A8462FB" w14:textId="395E5FB8">
            <w:pPr>
              <w:pStyle w:val="TableParagraph"/>
              <w:spacing w:line="200" w:lineRule="exact"/>
              <w:ind w:left="57"/>
              <w:rPr>
                <w:rFonts w:ascii="Times New Roman" w:hAnsi="Times New Roman" w:cs="Times New Roman"/>
                <w:b/>
                <w:spacing w:val="-2"/>
                <w:sz w:val="18"/>
              </w:rPr>
            </w:pPr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 xml:space="preserve">Underwood et al. </w:t>
            </w:r>
            <w:r>
              <w:rPr>
                <w:rFonts w:ascii="Times New Roman" w:hAnsi="Times New Roman" w:cs="Times New Roman"/>
                <w:b/>
                <w:spacing w:val="-2"/>
                <w:sz w:val="18"/>
              </w:rPr>
              <w:t>(</w:t>
            </w:r>
            <w:r w:rsidRPr="009975C8">
              <w:rPr>
                <w:rFonts w:ascii="Times New Roman" w:hAnsi="Times New Roman" w:cs="Times New Roman"/>
                <w:b/>
                <w:spacing w:val="-2"/>
                <w:sz w:val="18"/>
              </w:rPr>
              <w:t>2013</w:t>
            </w:r>
            <w:r>
              <w:rPr>
                <w:rFonts w:ascii="Times New Roman" w:hAnsi="Times New Roman" w:cs="Times New Roman"/>
                <w:b/>
                <w:spacing w:val="-2"/>
                <w:sz w:val="18"/>
              </w:rPr>
              <w:t>)</w:t>
            </w:r>
          </w:p>
        </w:tc>
        <w:tc>
          <w:tcPr>
            <w:tcW w:w="1005" w:type="dxa"/>
            <w:vMerge/>
            <w:tcMar/>
          </w:tcPr>
          <w:p w:rsidR="00AA6248" w:rsidP="0093522B" w:rsidRDefault="00AA6248" w14:paraId="73D633B6" w14:textId="7777777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0" w:type="dxa"/>
            <w:tcMar/>
          </w:tcPr>
          <w:p w:rsidR="00AA6248" w:rsidP="0093522B" w:rsidRDefault="001324CF" w14:paraId="7B8AC8F8" w14:textId="6A1B08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2A26D66A" wp14:editId="545C806D">
                      <wp:simplePos x="0" y="0"/>
                      <wp:positionH relativeFrom="column">
                        <wp:posOffset>52052</wp:posOffset>
                      </wp:positionH>
                      <wp:positionV relativeFrom="paragraph">
                        <wp:posOffset>71568</wp:posOffset>
                      </wp:positionV>
                      <wp:extent cx="159026" cy="159026"/>
                      <wp:effectExtent l="0" t="0" r="12700" b="12700"/>
                      <wp:wrapNone/>
                      <wp:docPr id="827531407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4.1pt;margin-top:5.65pt;width:12.5pt;height:12.5pt;z-index:251768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" w14:anchorId="20BBC2C6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394" w:type="dxa"/>
            <w:tcMar/>
          </w:tcPr>
          <w:p w:rsidR="00AA6248" w:rsidP="0093522B" w:rsidRDefault="001324CF" w14:paraId="164CDC0A" w14:textId="5378E5E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019E879" wp14:editId="2979454B">
                      <wp:simplePos x="0" y="0"/>
                      <wp:positionH relativeFrom="column">
                        <wp:posOffset>288290</wp:posOffset>
                      </wp:positionH>
                      <wp:positionV relativeFrom="paragraph">
                        <wp:posOffset>56874</wp:posOffset>
                      </wp:positionV>
                      <wp:extent cx="159026" cy="159026"/>
                      <wp:effectExtent l="0" t="0" r="12700" b="12700"/>
                      <wp:wrapNone/>
                      <wp:docPr id="1174222365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2.7pt;margin-top:4.5pt;width:12.5pt;height:12.5pt;z-index:2517626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" w14:anchorId="4CFDC3C0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83" w:type="dxa"/>
            <w:tcMar/>
          </w:tcPr>
          <w:p w:rsidR="00AA6248" w:rsidP="0093522B" w:rsidRDefault="001324CF" w14:paraId="1DA22E8C" w14:textId="65BD1D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23259EA6" wp14:editId="2EE6C614">
                      <wp:simplePos x="0" y="0"/>
                      <wp:positionH relativeFrom="column">
                        <wp:posOffset>297539</wp:posOffset>
                      </wp:positionH>
                      <wp:positionV relativeFrom="paragraph">
                        <wp:posOffset>71755</wp:posOffset>
                      </wp:positionV>
                      <wp:extent cx="159026" cy="159026"/>
                      <wp:effectExtent l="0" t="0" r="12700" b="12700"/>
                      <wp:wrapNone/>
                      <wp:docPr id="1653365793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FFFF00"/>
                              </a:solidFill>
                              <a:ln w="19050" cap="flat" cmpd="sng" algn="ctr">
                                <a:solidFill>
                                  <a:srgbClr val="FFFF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3.45pt;margin-top:5.65pt;width:12.5pt;height:12.5pt;z-index:251770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yellow" strokecolor="yellow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" w14:anchorId="772DAB3B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61" w:type="dxa"/>
            <w:tcMar/>
          </w:tcPr>
          <w:p w:rsidR="00AA6248" w:rsidP="0093522B" w:rsidRDefault="001324CF" w14:paraId="71E06C33" w14:textId="2481E6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677DA64" wp14:editId="60857424">
                      <wp:simplePos x="0" y="0"/>
                      <wp:positionH relativeFrom="column">
                        <wp:posOffset>256107</wp:posOffset>
                      </wp:positionH>
                      <wp:positionV relativeFrom="paragraph">
                        <wp:posOffset>66469</wp:posOffset>
                      </wp:positionV>
                      <wp:extent cx="159026" cy="159026"/>
                      <wp:effectExtent l="0" t="0" r="12700" b="12700"/>
                      <wp:wrapNone/>
                      <wp:docPr id="1767363106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20.15pt;margin-top:5.25pt;width:12.5pt;height:12.5pt;z-index:2517647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" w14:anchorId="2DD8FADE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1218" w:type="dxa"/>
            <w:tcMar/>
          </w:tcPr>
          <w:p w:rsidR="00AA6248" w:rsidP="0093522B" w:rsidRDefault="001324CF" w14:paraId="49A3DB56" w14:textId="72CB1B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4FD359C" wp14:editId="2A0194A1">
                      <wp:simplePos x="0" y="0"/>
                      <wp:positionH relativeFrom="column">
                        <wp:posOffset>227279</wp:posOffset>
                      </wp:positionH>
                      <wp:positionV relativeFrom="paragraph">
                        <wp:posOffset>40174</wp:posOffset>
                      </wp:positionV>
                      <wp:extent cx="159026" cy="159026"/>
                      <wp:effectExtent l="0" t="0" r="12700" b="12700"/>
                      <wp:wrapNone/>
                      <wp:docPr id="1799558997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7.9pt;margin-top:3.15pt;width:12.5pt;height:12.5pt;z-index:2517667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" w14:anchorId="417B4A25">
                      <v:stroke joinstyle="miter"/>
                    </v:shape>
                  </w:pict>
                </mc:Fallback>
              </mc:AlternateContent>
            </w:r>
          </w:p>
        </w:tc>
        <w:tc>
          <w:tcPr>
            <w:tcW w:w="975" w:type="dxa"/>
            <w:tcMar/>
          </w:tcPr>
          <w:p w:rsidR="00AA6248" w:rsidP="0093522B" w:rsidRDefault="008A2D53" w14:paraId="73242670" w14:textId="116D607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14:ligatures w14:val="standardContextual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C1B3689" wp14:editId="698535B8">
                      <wp:simplePos x="0" y="0"/>
                      <wp:positionH relativeFrom="column">
                        <wp:posOffset>161947</wp:posOffset>
                      </wp:positionH>
                      <wp:positionV relativeFrom="paragraph">
                        <wp:posOffset>40174</wp:posOffset>
                      </wp:positionV>
                      <wp:extent cx="159026" cy="159026"/>
                      <wp:effectExtent l="0" t="0" r="12700" b="12700"/>
                      <wp:wrapNone/>
                      <wp:docPr id="912996059" name="Diagrama de flujo: conector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59026" cy="159026"/>
                              </a:xfrm>
                              <a:prstGeom prst="flowChartConnector">
                                <a:avLst/>
                              </a:prstGeom>
                              <a:solidFill>
                                <a:srgbClr val="92D050"/>
                              </a:solidFill>
                              <a:ln>
                                <a:solidFill>
                                  <a:srgbClr val="92D050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Diagrama de flujo: conector 1" style="position:absolute;margin-left:12.75pt;margin-top:3.15pt;width:12.5pt;height:12.5pt;z-index:2517606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spid="_x0000_s1026" fillcolor="#92d050" strokecolor="#92d050" strokeweight="1.5pt" type="#_x0000_t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" w14:anchorId="12C93C59">
                      <v:stroke joinstyle="miter"/>
                    </v:shape>
                  </w:pict>
                </mc:Fallback>
              </mc:AlternateContent>
            </w:r>
          </w:p>
        </w:tc>
      </w:tr>
    </w:tbl>
    <w:p w:rsidR="006811BC" w:rsidRDefault="006811BC" w14:paraId="3C33581D" w14:textId="24F000ED">
      <w:pPr>
        <w:rPr>
          <w:rFonts w:ascii="Times New Roman" w:hAnsi="Times New Roman" w:cs="Times New Roman"/>
          <w:sz w:val="24"/>
          <w:szCs w:val="24"/>
        </w:rPr>
      </w:pPr>
    </w:p>
    <w:p w:rsidRPr="00F916EA" w:rsidR="00F916EA" w:rsidP="00F916EA" w:rsidRDefault="00F916EA" w14:paraId="485AE985" w14:textId="77777777">
      <w:pPr>
        <w:rPr>
          <w:rFonts w:ascii="Tahoma" w:hAnsi="Tahoma" w:cs="Tahoma"/>
          <w:sz w:val="20"/>
          <w:szCs w:val="20"/>
        </w:rPr>
      </w:pPr>
    </w:p>
    <w:p w:rsidRPr="000F56E8" w:rsidR="00800ACE" w:rsidP="00F916EA" w:rsidRDefault="00F916EA" w14:paraId="6A6F2123" w14:textId="2D7D2426">
      <w:pPr>
        <w:rPr>
          <w:rFonts w:ascii="Tahoma" w:hAnsi="Tahoma" w:cs="Tahoma"/>
          <w:sz w:val="20"/>
          <w:szCs w:val="20"/>
        </w:rPr>
      </w:pPr>
      <w:r w:rsidRPr="00F916EA">
        <w:rPr>
          <w:rFonts w:ascii="Tahoma" w:hAnsi="Tahoma" w:cs="Tahoma"/>
          <w:sz w:val="20"/>
          <w:szCs w:val="20"/>
        </w:rPr>
        <w:t>Supplementary File S6. Grade Summary © 2025 by José Lesmes Poveda López is licensed under CC BY 4.0. To view a copy of this license, visit</w:t>
      </w:r>
      <w:r>
        <w:rPr>
          <w:rFonts w:ascii="Tahoma" w:hAnsi="Tahoma" w:cs="Tahoma"/>
          <w:sz w:val="20"/>
          <w:szCs w:val="20"/>
        </w:rPr>
        <w:t xml:space="preserve"> </w:t>
      </w:r>
      <w:r w:rsidRPr="00F916EA">
        <w:rPr>
          <w:rFonts w:ascii="Tahoma" w:hAnsi="Tahoma" w:cs="Tahoma"/>
          <w:sz w:val="20"/>
          <w:szCs w:val="20"/>
        </w:rPr>
        <w:t>https://creativecommons.org/licenses/by/4.0/</w:t>
      </w:r>
    </w:p>
    <w:p w:rsidR="00C15102" w:rsidRDefault="00C15102" w14:paraId="3433EBD1" w14:textId="77777777"/>
    <w:p w:rsidR="007C5790" w:rsidRDefault="007C5790" w14:paraId="343E1120" w14:textId="77777777"/>
    <w:p w:rsidR="007C5790" w:rsidRDefault="007C5790" w14:paraId="13E3C133" w14:textId="77777777"/>
    <w:p w:rsidR="007C5790" w:rsidRDefault="007C5790" w14:paraId="3BD2D660" w14:textId="77777777"/>
    <w:p w:rsidR="007C5790" w:rsidRDefault="007C5790" w14:paraId="4AA242F6" w14:textId="77777777"/>
    <w:p w:rsidR="007C5790" w:rsidRDefault="007C5790" w14:paraId="7F9C0DDA" w14:textId="77777777"/>
    <w:p w:rsidR="007C5790" w:rsidRDefault="007C5790" w14:paraId="5DC11CF4" w14:textId="77777777"/>
    <w:p w:rsidR="007C5790" w:rsidRDefault="007C5790" w14:paraId="66168776" w14:textId="77777777"/>
    <w:p w:rsidR="007C5790" w:rsidRDefault="007C5790" w14:paraId="0564B7E5" w14:textId="77777777"/>
    <w:p w:rsidR="007C5790" w:rsidRDefault="007C5790" w14:paraId="1837DB52" w14:textId="77777777"/>
    <w:p w:rsidR="007C5790" w:rsidRDefault="007C5790" w14:paraId="4D4309E2" w14:textId="77777777"/>
    <w:p w:rsidR="007C5790" w:rsidRDefault="007C5790" w14:paraId="4BC236E2" w14:textId="77777777"/>
    <w:p w:rsidR="007C5790" w:rsidRDefault="007C5790" w14:paraId="108B7D4A" w14:textId="77777777"/>
    <w:p w:rsidR="00807AFE" w:rsidRDefault="00807AFE" w14:paraId="73CB38E6" w14:textId="77777777"/>
    <w:p w:rsidR="00953552" w:rsidRDefault="00953552" w14:paraId="0E84DB68" w14:textId="77777777"/>
    <w:p w:rsidR="00953552" w:rsidRDefault="00953552" w14:paraId="0965BFD0" w14:textId="77777777"/>
    <w:p w:rsidR="00953552" w:rsidRDefault="00953552" w14:paraId="7FD58A95" w14:textId="77777777"/>
    <w:p w:rsidR="00953552" w:rsidRDefault="00953552" w14:paraId="2FDB993F" w14:textId="77777777"/>
    <w:p w:rsidR="00953552" w:rsidRDefault="00953552" w14:paraId="1A4D6360" w14:textId="77777777"/>
    <w:p w:rsidR="00953552" w:rsidRDefault="00953552" w14:paraId="22424283" w14:textId="77777777"/>
    <w:p w:rsidR="00953552" w:rsidRDefault="00953552" w14:paraId="53511825" w14:textId="77777777"/>
    <w:p w:rsidR="00953552" w:rsidRDefault="00953552" w14:paraId="5FDCE5A9" w14:textId="77777777"/>
    <w:p w:rsidR="00953552" w:rsidRDefault="00953552" w14:paraId="57B58EDF" w14:textId="77777777"/>
    <w:p w:rsidR="00953552" w:rsidRDefault="00953552" w14:paraId="3564ED1D" w14:textId="77777777"/>
    <w:p w:rsidR="00953552" w:rsidRDefault="00953552" w14:paraId="19AA5768" w14:textId="77777777"/>
    <w:p w:rsidR="00953552" w:rsidRDefault="00953552" w14:paraId="7A857A20" w14:textId="77777777"/>
    <w:p w:rsidR="00953552" w:rsidRDefault="00953552" w14:paraId="5933D94B" w14:textId="77777777"/>
    <w:p w:rsidR="00953552" w:rsidRDefault="00953552" w14:paraId="42BF64A4" w14:textId="77777777"/>
    <w:p w:rsidR="000F56E8" w:rsidRDefault="000F56E8" w14:paraId="00574C2E" w14:textId="77777777"/>
    <w:p w:rsidR="001D7C6D" w:rsidRDefault="001D7C6D" w14:paraId="6CFA2EE8" w14:textId="77777777"/>
    <w:p w:rsidR="001D7C6D" w:rsidRDefault="001D7C6D" w14:paraId="26A59370" w14:textId="77777777"/>
    <w:p w:rsidR="009975C8" w:rsidRDefault="009975C8" w14:paraId="2101C5D1" w14:textId="77777777"/>
    <w:p w:rsidR="001D7C6D" w:rsidRDefault="001D7C6D" w14:paraId="19706025" w14:textId="77777777"/>
    <w:p w:rsidR="001D7C6D" w:rsidRDefault="001D7C6D" w14:paraId="394D6A72" w14:textId="77777777"/>
    <w:p w:rsidR="001D7C6D" w:rsidRDefault="001D7C6D" w14:paraId="1F1C1793" w14:textId="77777777"/>
    <w:p w:rsidR="001D7C6D" w:rsidRDefault="001D7C6D" w14:paraId="75341F15" w14:textId="77777777"/>
    <w:p w:rsidR="001D7C6D" w:rsidRDefault="001D7C6D" w14:paraId="3F4BBF74" w14:textId="77777777"/>
    <w:p w:rsidR="001D7C6D" w:rsidRDefault="001D7C6D" w14:paraId="0F946A11" w14:textId="77777777"/>
    <w:p w:rsidR="000F56E8" w:rsidRDefault="000F56E8" w14:paraId="36C4EBF8" w14:textId="77777777"/>
    <w:p w:rsidR="0044752B" w:rsidRDefault="0044752B" w14:paraId="711B0CF4" w14:textId="77777777"/>
    <w:p w:rsidR="0044752B" w:rsidRDefault="0044752B" w14:paraId="6781F0A2" w14:textId="77777777"/>
    <w:p w:rsidR="0044752B" w:rsidRDefault="0044752B" w14:paraId="3F31959C" w14:textId="77777777"/>
    <w:p w:rsidR="0044752B" w:rsidRDefault="0044752B" w14:paraId="3A4D93DA" w14:textId="77777777"/>
    <w:p w:rsidR="0044752B" w:rsidRDefault="0044752B" w14:paraId="737A8152" w14:textId="77777777"/>
    <w:p w:rsidR="0044752B" w:rsidRDefault="0044752B" w14:paraId="0F14F67D" w14:textId="77777777"/>
    <w:p w:rsidR="00CE7B6E" w:rsidRDefault="00CE7B6E" w14:paraId="29156439" w14:textId="77777777"/>
    <w:p w:rsidR="00CE7B6E" w:rsidRDefault="00CE7B6E" w14:paraId="42C9D94C" w14:textId="77777777"/>
    <w:p w:rsidR="00CE7B6E" w:rsidRDefault="00CE7B6E" w14:paraId="679C639B" w14:textId="77777777"/>
    <w:p w:rsidR="00CE7B6E" w:rsidRDefault="00CE7B6E" w14:paraId="7E84FCC8" w14:textId="77777777"/>
    <w:p w:rsidR="00CE7B6E" w:rsidRDefault="00CE7B6E" w14:paraId="6496AC14" w14:textId="77777777"/>
    <w:p w:rsidR="00CE7B6E" w:rsidRDefault="00CE7B6E" w14:paraId="588AB95D" w14:textId="77777777"/>
    <w:p w:rsidR="00CE7B6E" w:rsidRDefault="00CE7B6E" w14:paraId="651EFE53" w14:textId="77777777"/>
    <w:p w:rsidR="00CE7B6E" w:rsidRDefault="00CE7B6E" w14:paraId="7D5E9194" w14:textId="77777777"/>
    <w:p w:rsidR="00CE7B6E" w:rsidRDefault="00CE7B6E" w14:paraId="2013A0E9" w14:textId="77777777"/>
    <w:p w:rsidR="00CE7B6E" w:rsidRDefault="00CE7B6E" w14:paraId="1BD0009D" w14:textId="77777777"/>
    <w:p w:rsidR="00CE7B6E" w:rsidRDefault="00CE7B6E" w14:paraId="40DEC69D" w14:textId="77777777"/>
    <w:p w:rsidR="00CE7B6E" w:rsidRDefault="00CE7B6E" w14:paraId="5EE4451B" w14:textId="77777777"/>
    <w:p w:rsidR="0044752B" w:rsidRDefault="0044752B" w14:paraId="7E1D2E4F" w14:textId="77777777"/>
    <w:p w:rsidR="000F56E8" w:rsidRDefault="000F56E8" w14:paraId="77F7EC07" w14:textId="77777777"/>
    <w:p w:rsidR="00145609" w:rsidRDefault="00145609" w14:paraId="726E9A95" w14:textId="77777777"/>
    <w:p w:rsidR="00145609" w:rsidRDefault="00145609" w14:paraId="3BCD86F1" w14:textId="77777777"/>
    <w:p w:rsidR="00145609" w:rsidRDefault="00145609" w14:paraId="68ED553E" w14:textId="77777777"/>
    <w:p w:rsidR="00145609" w:rsidRDefault="00145609" w14:paraId="4342B3AD" w14:textId="77777777"/>
    <w:p w:rsidR="00145609" w:rsidRDefault="00145609" w14:paraId="56938EAD" w14:textId="77777777"/>
    <w:p w:rsidR="00145609" w:rsidRDefault="00145609" w14:paraId="141B2B94" w14:textId="77777777"/>
    <w:p w:rsidR="00145609" w:rsidRDefault="00145609" w14:paraId="14A574E2" w14:textId="77777777"/>
    <w:p w:rsidR="00145609" w:rsidRDefault="00145609" w14:paraId="4F0E2A31" w14:textId="77777777"/>
    <w:p w:rsidR="00145609" w:rsidRDefault="00145609" w14:paraId="50D34A5E" w14:textId="77777777"/>
    <w:p w:rsidR="00145609" w:rsidRDefault="00145609" w14:paraId="1C16B2EE" w14:textId="77777777"/>
    <w:p w:rsidR="00145609" w:rsidRDefault="00145609" w14:paraId="4A24ED52" w14:textId="77777777"/>
    <w:p w:rsidR="00145609" w:rsidRDefault="00145609" w14:paraId="7B4D3FB5" w14:textId="77777777"/>
    <w:p w:rsidR="000F56E8" w:rsidRDefault="000F56E8" w14:paraId="4A42EB74" w14:textId="77777777"/>
    <w:p w:rsidR="000B3099" w:rsidRDefault="000B3099" w14:paraId="2D1AC6C3" w14:textId="77777777"/>
    <w:p w:rsidR="000B3099" w:rsidRDefault="000B3099" w14:paraId="25E34896" w14:textId="77777777"/>
    <w:p w:rsidR="000B3099" w:rsidRDefault="000B3099" w14:paraId="76EED279" w14:textId="77777777"/>
    <w:p w:rsidR="000B3099" w:rsidRDefault="000B3099" w14:paraId="742F1BBF" w14:textId="77777777"/>
    <w:p w:rsidR="000B3099" w:rsidRDefault="000B3099" w14:paraId="49912227" w14:textId="77777777"/>
    <w:p w:rsidR="000B3099" w:rsidRDefault="000B3099" w14:paraId="01457864" w14:textId="77777777"/>
    <w:p w:rsidR="000B3099" w:rsidRDefault="000B3099" w14:paraId="5FD36CF7" w14:textId="77777777"/>
    <w:p w:rsidR="000B3099" w:rsidRDefault="000B3099" w14:paraId="4F531376" w14:textId="77777777"/>
    <w:p w:rsidR="009975C8" w:rsidRDefault="009975C8" w14:paraId="1961B9F5" w14:textId="77777777"/>
    <w:p w:rsidR="009975C8" w:rsidRDefault="009975C8" w14:paraId="6F4E5EA0" w14:textId="77777777"/>
    <w:p w:rsidR="000F56E8" w:rsidRDefault="000F56E8" w14:paraId="1CD1EA62" w14:textId="77777777"/>
    <w:p w:rsidR="000F56E8" w:rsidRDefault="000F56E8" w14:paraId="349549F5" w14:textId="77777777"/>
    <w:p w:rsidR="000A0116" w:rsidRDefault="000A0116" w14:paraId="390FFA0C" w14:textId="77777777"/>
    <w:p w:rsidR="000A0116" w:rsidRDefault="000A0116" w14:paraId="48FD677F" w14:textId="77777777"/>
    <w:p w:rsidR="000A0116" w:rsidRDefault="000A0116" w14:paraId="6E30C45C" w14:textId="77777777"/>
    <w:p w:rsidR="000A0116" w:rsidRDefault="000A0116" w14:paraId="2E045CD6" w14:textId="77777777"/>
    <w:p w:rsidR="000A0116" w:rsidRDefault="000A0116" w14:paraId="2221E724" w14:textId="77777777"/>
    <w:p w:rsidR="000A0116" w:rsidRDefault="000A0116" w14:paraId="4EE3DF72" w14:textId="77777777"/>
    <w:p w:rsidR="000A0116" w:rsidRDefault="000A0116" w14:paraId="741FF7BB" w14:textId="77777777"/>
    <w:p w:rsidR="000F56E8" w:rsidRDefault="000F56E8" w14:paraId="663F1C8D" w14:textId="77777777"/>
    <w:sectPr w:rsidR="000F56E8" w:rsidSect="00E135DC">
      <w:pgSz w:w="11906" w:h="16838" w:orient="portrait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dirty"/>
  <w:trackRevisions w:val="false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2DFC"/>
    <w:rsid w:val="0005109F"/>
    <w:rsid w:val="00076915"/>
    <w:rsid w:val="00092B58"/>
    <w:rsid w:val="000A0116"/>
    <w:rsid w:val="000B3099"/>
    <w:rsid w:val="000B57FC"/>
    <w:rsid w:val="000E07FE"/>
    <w:rsid w:val="000E5905"/>
    <w:rsid w:val="000E592F"/>
    <w:rsid w:val="000F086B"/>
    <w:rsid w:val="000F26C8"/>
    <w:rsid w:val="000F56E8"/>
    <w:rsid w:val="001324CF"/>
    <w:rsid w:val="00142438"/>
    <w:rsid w:val="00145325"/>
    <w:rsid w:val="00145609"/>
    <w:rsid w:val="001707A4"/>
    <w:rsid w:val="0017371A"/>
    <w:rsid w:val="0018324E"/>
    <w:rsid w:val="0018775A"/>
    <w:rsid w:val="001927A3"/>
    <w:rsid w:val="001B1CA4"/>
    <w:rsid w:val="001B5EC4"/>
    <w:rsid w:val="001D7C6D"/>
    <w:rsid w:val="00206706"/>
    <w:rsid w:val="002401B8"/>
    <w:rsid w:val="00265537"/>
    <w:rsid w:val="002672D6"/>
    <w:rsid w:val="002F1025"/>
    <w:rsid w:val="003001F4"/>
    <w:rsid w:val="003409B1"/>
    <w:rsid w:val="003426FA"/>
    <w:rsid w:val="0034568B"/>
    <w:rsid w:val="003A512A"/>
    <w:rsid w:val="003F23FD"/>
    <w:rsid w:val="00424B72"/>
    <w:rsid w:val="00437827"/>
    <w:rsid w:val="0044752B"/>
    <w:rsid w:val="00452D8C"/>
    <w:rsid w:val="00453827"/>
    <w:rsid w:val="004B474A"/>
    <w:rsid w:val="004B7332"/>
    <w:rsid w:val="004D449A"/>
    <w:rsid w:val="004E6685"/>
    <w:rsid w:val="005A0D64"/>
    <w:rsid w:val="005A1046"/>
    <w:rsid w:val="005B3A6A"/>
    <w:rsid w:val="005C0206"/>
    <w:rsid w:val="00605A23"/>
    <w:rsid w:val="00607875"/>
    <w:rsid w:val="00643DF4"/>
    <w:rsid w:val="006811BC"/>
    <w:rsid w:val="006B1C62"/>
    <w:rsid w:val="006D36F5"/>
    <w:rsid w:val="006E7908"/>
    <w:rsid w:val="006F5FC9"/>
    <w:rsid w:val="00735A5A"/>
    <w:rsid w:val="007464B2"/>
    <w:rsid w:val="0076293A"/>
    <w:rsid w:val="00764FB0"/>
    <w:rsid w:val="00774AE6"/>
    <w:rsid w:val="007B06C2"/>
    <w:rsid w:val="007C5790"/>
    <w:rsid w:val="007E36BE"/>
    <w:rsid w:val="007F2EE0"/>
    <w:rsid w:val="00800ACE"/>
    <w:rsid w:val="00807AFE"/>
    <w:rsid w:val="008725F9"/>
    <w:rsid w:val="008A2D53"/>
    <w:rsid w:val="008C0856"/>
    <w:rsid w:val="008C564F"/>
    <w:rsid w:val="008D3224"/>
    <w:rsid w:val="008F7350"/>
    <w:rsid w:val="008F778A"/>
    <w:rsid w:val="0092154D"/>
    <w:rsid w:val="0093522B"/>
    <w:rsid w:val="00953552"/>
    <w:rsid w:val="009568C9"/>
    <w:rsid w:val="009975C8"/>
    <w:rsid w:val="009A678B"/>
    <w:rsid w:val="00A125FE"/>
    <w:rsid w:val="00A27C00"/>
    <w:rsid w:val="00A34799"/>
    <w:rsid w:val="00A826D4"/>
    <w:rsid w:val="00AA6248"/>
    <w:rsid w:val="00AB510F"/>
    <w:rsid w:val="00AC0AD4"/>
    <w:rsid w:val="00AE39D5"/>
    <w:rsid w:val="00B01ED6"/>
    <w:rsid w:val="00B04402"/>
    <w:rsid w:val="00B12386"/>
    <w:rsid w:val="00B25E5A"/>
    <w:rsid w:val="00B43B11"/>
    <w:rsid w:val="00B54E43"/>
    <w:rsid w:val="00B6667B"/>
    <w:rsid w:val="00B80DB8"/>
    <w:rsid w:val="00BB4D88"/>
    <w:rsid w:val="00BE3176"/>
    <w:rsid w:val="00C070F9"/>
    <w:rsid w:val="00C11C8F"/>
    <w:rsid w:val="00C15102"/>
    <w:rsid w:val="00C30D36"/>
    <w:rsid w:val="00C5212D"/>
    <w:rsid w:val="00C7713B"/>
    <w:rsid w:val="00C915A5"/>
    <w:rsid w:val="00CA0EE6"/>
    <w:rsid w:val="00CD2D4F"/>
    <w:rsid w:val="00CE7B6E"/>
    <w:rsid w:val="00D14276"/>
    <w:rsid w:val="00D14B0F"/>
    <w:rsid w:val="00D8047E"/>
    <w:rsid w:val="00D90E5A"/>
    <w:rsid w:val="00DD0D89"/>
    <w:rsid w:val="00DD5CDF"/>
    <w:rsid w:val="00E135DC"/>
    <w:rsid w:val="00E13750"/>
    <w:rsid w:val="00E238FC"/>
    <w:rsid w:val="00E368CF"/>
    <w:rsid w:val="00E529C2"/>
    <w:rsid w:val="00E750D9"/>
    <w:rsid w:val="00E92DFC"/>
    <w:rsid w:val="00EB34D0"/>
    <w:rsid w:val="00EC2F0F"/>
    <w:rsid w:val="00EC425D"/>
    <w:rsid w:val="00EF4411"/>
    <w:rsid w:val="00EF49BD"/>
    <w:rsid w:val="00F611A3"/>
    <w:rsid w:val="00F76967"/>
    <w:rsid w:val="00F916EA"/>
    <w:rsid w:val="0BE11A88"/>
    <w:rsid w:val="0C4AADF6"/>
    <w:rsid w:val="0E20E1A9"/>
    <w:rsid w:val="0E545339"/>
    <w:rsid w:val="11A78AC8"/>
    <w:rsid w:val="24BBEC9E"/>
    <w:rsid w:val="2D771AF1"/>
    <w:rsid w:val="33B4AF82"/>
    <w:rsid w:val="4E5A2C02"/>
    <w:rsid w:val="4FCE6FC6"/>
    <w:rsid w:val="5E25D917"/>
    <w:rsid w:val="71E4D7C6"/>
    <w:rsid w:val="737A0929"/>
    <w:rsid w:val="78C9F858"/>
    <w:rsid w:val="7C072C3E"/>
    <w:rsid w:val="7D227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C3AD4C"/>
  <w15:chartTrackingRefBased/>
  <w15:docId w15:val="{904A5451-248F-4021-B735-55A28068C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7B06C2"/>
    <w:pPr>
      <w:widowControl w:val="0"/>
      <w:autoSpaceDE w:val="0"/>
      <w:autoSpaceDN w:val="0"/>
      <w:spacing w:after="0" w:line="240" w:lineRule="auto"/>
    </w:pPr>
    <w:rPr>
      <w:rFonts w:ascii="Calibri" w:hAnsi="Calibri" w:eastAsia="Calibri" w:cs="Calibri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92DFC"/>
    <w:pPr>
      <w:keepNext/>
      <w:keepLines/>
      <w:widowControl/>
      <w:autoSpaceDE/>
      <w:autoSpaceDN/>
      <w:spacing w:before="360" w:after="80" w:line="278" w:lineRule="auto"/>
      <w:outlineLvl w:val="0"/>
    </w:pPr>
    <w:rPr>
      <w:rFonts w:asciiTheme="majorHAnsi" w:hAnsiTheme="majorHAnsi" w:eastAsiaTheme="majorEastAsia" w:cstheme="majorBidi"/>
      <w:color w:val="0F4761" w:themeColor="accent1" w:themeShade="BF"/>
      <w:kern w:val="2"/>
      <w:sz w:val="40"/>
      <w:szCs w:val="40"/>
      <w:lang w:val="es-E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92DFC"/>
    <w:pPr>
      <w:keepNext/>
      <w:keepLines/>
      <w:widowControl/>
      <w:autoSpaceDE/>
      <w:autoSpaceDN/>
      <w:spacing w:before="160" w:after="80" w:line="278" w:lineRule="auto"/>
      <w:outlineLvl w:val="1"/>
    </w:pPr>
    <w:rPr>
      <w:rFonts w:asciiTheme="majorHAnsi" w:hAnsiTheme="majorHAnsi" w:eastAsiaTheme="majorEastAsia" w:cstheme="majorBidi"/>
      <w:color w:val="0F4761" w:themeColor="accent1" w:themeShade="BF"/>
      <w:kern w:val="2"/>
      <w:sz w:val="32"/>
      <w:szCs w:val="32"/>
      <w:lang w:val="es-E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92DFC"/>
    <w:pPr>
      <w:keepNext/>
      <w:keepLines/>
      <w:widowControl/>
      <w:autoSpaceDE/>
      <w:autoSpaceDN/>
      <w:spacing w:before="160" w:after="80" w:line="278" w:lineRule="auto"/>
      <w:outlineLvl w:val="2"/>
    </w:pPr>
    <w:rPr>
      <w:rFonts w:asciiTheme="minorHAnsi" w:hAnsiTheme="minorHAnsi" w:eastAsiaTheme="majorEastAsia" w:cstheme="majorBidi"/>
      <w:color w:val="0F4761" w:themeColor="accent1" w:themeShade="BF"/>
      <w:kern w:val="2"/>
      <w:sz w:val="28"/>
      <w:szCs w:val="28"/>
      <w:lang w:val="es-E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92DFC"/>
    <w:pPr>
      <w:keepNext/>
      <w:keepLines/>
      <w:widowControl/>
      <w:autoSpaceDE/>
      <w:autoSpaceDN/>
      <w:spacing w:before="80" w:after="40" w:line="278" w:lineRule="auto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92DFC"/>
    <w:pPr>
      <w:keepNext/>
      <w:keepLines/>
      <w:widowControl/>
      <w:autoSpaceDE/>
      <w:autoSpaceDN/>
      <w:spacing w:before="80" w:after="40" w:line="278" w:lineRule="auto"/>
      <w:outlineLvl w:val="4"/>
    </w:pPr>
    <w:rPr>
      <w:rFonts w:asciiTheme="minorHAnsi" w:hAnsiTheme="minorHAnsi" w:eastAsiaTheme="majorEastAsia" w:cstheme="majorBidi"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92DFC"/>
    <w:pPr>
      <w:keepNext/>
      <w:keepLines/>
      <w:widowControl/>
      <w:autoSpaceDE/>
      <w:autoSpaceDN/>
      <w:spacing w:before="40" w:line="278" w:lineRule="auto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92DFC"/>
    <w:pPr>
      <w:keepNext/>
      <w:keepLines/>
      <w:widowControl/>
      <w:autoSpaceDE/>
      <w:autoSpaceDN/>
      <w:spacing w:before="40" w:line="278" w:lineRule="auto"/>
      <w:outlineLvl w:val="6"/>
    </w:pPr>
    <w:rPr>
      <w:rFonts w:asciiTheme="minorHAnsi" w:hAnsiTheme="minorHAnsi" w:eastAsiaTheme="majorEastAsia" w:cstheme="majorBidi"/>
      <w:color w:val="595959" w:themeColor="text1" w:themeTint="A6"/>
      <w:kern w:val="2"/>
      <w:sz w:val="24"/>
      <w:szCs w:val="24"/>
      <w:lang w:val="es-E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92DFC"/>
    <w:pPr>
      <w:keepNext/>
      <w:keepLines/>
      <w:widowControl/>
      <w:autoSpaceDE/>
      <w:autoSpaceDN/>
      <w:spacing w:line="278" w:lineRule="auto"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  <w:kern w:val="2"/>
      <w:sz w:val="24"/>
      <w:szCs w:val="24"/>
      <w:lang w:val="es-E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92DFC"/>
    <w:pPr>
      <w:keepNext/>
      <w:keepLines/>
      <w:widowControl/>
      <w:autoSpaceDE/>
      <w:autoSpaceDN/>
      <w:spacing w:line="278" w:lineRule="auto"/>
      <w:outlineLvl w:val="8"/>
    </w:pPr>
    <w:rPr>
      <w:rFonts w:asciiTheme="minorHAnsi" w:hAnsiTheme="minorHAnsi" w:eastAsiaTheme="majorEastAsia" w:cstheme="majorBidi"/>
      <w:color w:val="272727" w:themeColor="text1" w:themeTint="D8"/>
      <w:kern w:val="2"/>
      <w:sz w:val="24"/>
      <w:szCs w:val="24"/>
      <w:lang w:val="es-ES"/>
      <w14:ligatures w14:val="standardContextual"/>
    </w:rPr>
  </w:style>
  <w:style w:type="character" w:styleId="Fuentedeprrafopredeter" w:default="1">
    <w:name w:val="Default Paragraph Font"/>
    <w:uiPriority w:val="1"/>
    <w:semiHidden/>
    <w:unhideWhenUsed/>
  </w:style>
  <w:style w:type="table" w:styleId="Tabla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Sinlista" w:default="1">
    <w:name w:val="No List"/>
    <w:uiPriority w:val="99"/>
    <w:semiHidden/>
    <w:unhideWhenUsed/>
  </w:style>
  <w:style w:type="character" w:styleId="Ttulo1Car" w:customStyle="1">
    <w:name w:val="Título 1 Car"/>
    <w:basedOn w:val="Fuentedeprrafopredeter"/>
    <w:link w:val="Ttulo1"/>
    <w:uiPriority w:val="9"/>
    <w:rsid w:val="00E92DF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Ttulo2Car" w:customStyle="1">
    <w:name w:val="Título 2 Car"/>
    <w:basedOn w:val="Fuentedeprrafopredeter"/>
    <w:link w:val="Ttulo2"/>
    <w:uiPriority w:val="9"/>
    <w:semiHidden/>
    <w:rsid w:val="00E92DF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Ttulo3Car" w:customStyle="1">
    <w:name w:val="Título 3 Car"/>
    <w:basedOn w:val="Fuentedeprrafopredeter"/>
    <w:link w:val="Ttulo3"/>
    <w:uiPriority w:val="9"/>
    <w:semiHidden/>
    <w:rsid w:val="00E92DFC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Ttulo4Car" w:customStyle="1">
    <w:name w:val="Título 4 Car"/>
    <w:basedOn w:val="Fuentedeprrafopredeter"/>
    <w:link w:val="Ttulo4"/>
    <w:uiPriority w:val="9"/>
    <w:semiHidden/>
    <w:rsid w:val="00E92DFC"/>
    <w:rPr>
      <w:rFonts w:eastAsiaTheme="majorEastAsia" w:cstheme="majorBidi"/>
      <w:i/>
      <w:iCs/>
      <w:color w:val="0F4761" w:themeColor="accent1" w:themeShade="BF"/>
    </w:rPr>
  </w:style>
  <w:style w:type="character" w:styleId="Ttulo5Car" w:customStyle="1">
    <w:name w:val="Título 5 Car"/>
    <w:basedOn w:val="Fuentedeprrafopredeter"/>
    <w:link w:val="Ttulo5"/>
    <w:uiPriority w:val="9"/>
    <w:semiHidden/>
    <w:rsid w:val="00E92DFC"/>
    <w:rPr>
      <w:rFonts w:eastAsiaTheme="majorEastAsia" w:cstheme="majorBidi"/>
      <w:color w:val="0F4761" w:themeColor="accent1" w:themeShade="BF"/>
    </w:rPr>
  </w:style>
  <w:style w:type="character" w:styleId="Ttulo6Car" w:customStyle="1">
    <w:name w:val="Título 6 Car"/>
    <w:basedOn w:val="Fuentedeprrafopredeter"/>
    <w:link w:val="Ttulo6"/>
    <w:uiPriority w:val="9"/>
    <w:semiHidden/>
    <w:rsid w:val="00E92DFC"/>
    <w:rPr>
      <w:rFonts w:eastAsiaTheme="majorEastAsia" w:cstheme="majorBidi"/>
      <w:i/>
      <w:iCs/>
      <w:color w:val="595959" w:themeColor="text1" w:themeTint="A6"/>
    </w:rPr>
  </w:style>
  <w:style w:type="character" w:styleId="Ttulo7Car" w:customStyle="1">
    <w:name w:val="Título 7 Car"/>
    <w:basedOn w:val="Fuentedeprrafopredeter"/>
    <w:link w:val="Ttulo7"/>
    <w:uiPriority w:val="9"/>
    <w:semiHidden/>
    <w:rsid w:val="00E92DFC"/>
    <w:rPr>
      <w:rFonts w:eastAsiaTheme="majorEastAsia" w:cstheme="majorBidi"/>
      <w:color w:val="595959" w:themeColor="text1" w:themeTint="A6"/>
    </w:rPr>
  </w:style>
  <w:style w:type="character" w:styleId="Ttulo8Car" w:customStyle="1">
    <w:name w:val="Título 8 Car"/>
    <w:basedOn w:val="Fuentedeprrafopredeter"/>
    <w:link w:val="Ttulo8"/>
    <w:uiPriority w:val="9"/>
    <w:semiHidden/>
    <w:rsid w:val="00E92DFC"/>
    <w:rPr>
      <w:rFonts w:eastAsiaTheme="majorEastAsia" w:cstheme="majorBidi"/>
      <w:i/>
      <w:iCs/>
      <w:color w:val="272727" w:themeColor="text1" w:themeTint="D8"/>
    </w:rPr>
  </w:style>
  <w:style w:type="character" w:styleId="Ttulo9Car" w:customStyle="1">
    <w:name w:val="Título 9 Car"/>
    <w:basedOn w:val="Fuentedeprrafopredeter"/>
    <w:link w:val="Ttulo9"/>
    <w:uiPriority w:val="9"/>
    <w:semiHidden/>
    <w:rsid w:val="00E92DF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92DFC"/>
    <w:pPr>
      <w:widowControl/>
      <w:autoSpaceDE/>
      <w:autoSpaceDN/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  <w:lang w:val="es-ES"/>
      <w14:ligatures w14:val="standardContextual"/>
    </w:rPr>
  </w:style>
  <w:style w:type="character" w:styleId="TtuloCar" w:customStyle="1">
    <w:name w:val="Título Car"/>
    <w:basedOn w:val="Fuentedeprrafopredeter"/>
    <w:link w:val="Ttulo"/>
    <w:uiPriority w:val="10"/>
    <w:rsid w:val="00E92DF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92DFC"/>
    <w:pPr>
      <w:widowControl/>
      <w:numPr>
        <w:ilvl w:val="1"/>
      </w:numPr>
      <w:autoSpaceDE/>
      <w:autoSpaceDN/>
      <w:spacing w:after="160" w:line="278" w:lineRule="auto"/>
    </w:pPr>
    <w:rPr>
      <w:rFonts w:asciiTheme="minorHAnsi" w:hAnsiTheme="minorHAnsi" w:eastAsiaTheme="majorEastAsia" w:cstheme="majorBidi"/>
      <w:color w:val="595959" w:themeColor="text1" w:themeTint="A6"/>
      <w:spacing w:val="15"/>
      <w:kern w:val="2"/>
      <w:sz w:val="28"/>
      <w:szCs w:val="28"/>
      <w:lang w:val="es-ES"/>
      <w14:ligatures w14:val="standardContextual"/>
    </w:rPr>
  </w:style>
  <w:style w:type="character" w:styleId="SubttuloCar" w:customStyle="1">
    <w:name w:val="Subtítulo Car"/>
    <w:basedOn w:val="Fuentedeprrafopredeter"/>
    <w:link w:val="Subttulo"/>
    <w:uiPriority w:val="11"/>
    <w:rsid w:val="00E92DF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92DFC"/>
    <w:pPr>
      <w:widowControl/>
      <w:autoSpaceDE/>
      <w:autoSpaceDN/>
      <w:spacing w:before="160" w:after="160" w:line="278" w:lineRule="auto"/>
      <w:jc w:val="center"/>
    </w:pPr>
    <w:rPr>
      <w:rFonts w:asciiTheme="minorHAnsi" w:hAnsiTheme="minorHAnsi" w:eastAsiaTheme="minorHAnsi" w:cstheme="minorBidi"/>
      <w:i/>
      <w:iCs/>
      <w:color w:val="404040" w:themeColor="text1" w:themeTint="BF"/>
      <w:kern w:val="2"/>
      <w:sz w:val="24"/>
      <w:szCs w:val="24"/>
      <w:lang w:val="es-ES"/>
      <w14:ligatures w14:val="standardContextual"/>
    </w:rPr>
  </w:style>
  <w:style w:type="character" w:styleId="CitaCar" w:customStyle="1">
    <w:name w:val="Cita Car"/>
    <w:basedOn w:val="Fuentedeprrafopredeter"/>
    <w:link w:val="Cita"/>
    <w:uiPriority w:val="29"/>
    <w:rsid w:val="00E92DF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92DFC"/>
    <w:pPr>
      <w:widowControl/>
      <w:autoSpaceDE/>
      <w:autoSpaceDN/>
      <w:spacing w:after="160" w:line="278" w:lineRule="auto"/>
      <w:ind w:left="720"/>
      <w:contextualSpacing/>
    </w:pPr>
    <w:rPr>
      <w:rFonts w:asciiTheme="minorHAnsi" w:hAnsiTheme="minorHAnsi" w:eastAsiaTheme="minorHAnsi" w:cstheme="minorBidi"/>
      <w:kern w:val="2"/>
      <w:sz w:val="24"/>
      <w:szCs w:val="24"/>
      <w:lang w:val="es-E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92DF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92DFC"/>
    <w:pPr>
      <w:widowControl/>
      <w:pBdr>
        <w:top w:val="single" w:color="0F4761" w:themeColor="accent1" w:themeShade="BF" w:sz="4" w:space="10"/>
        <w:bottom w:val="single" w:color="0F4761" w:themeColor="accent1" w:themeShade="BF" w:sz="4" w:space="10"/>
      </w:pBdr>
      <w:autoSpaceDE/>
      <w:autoSpaceDN/>
      <w:spacing w:before="360" w:after="360" w:line="278" w:lineRule="auto"/>
      <w:ind w:left="864" w:right="864"/>
      <w:jc w:val="center"/>
    </w:pPr>
    <w:rPr>
      <w:rFonts w:asciiTheme="minorHAnsi" w:hAnsiTheme="minorHAnsi" w:eastAsiaTheme="minorHAnsi" w:cstheme="minorBidi"/>
      <w:i/>
      <w:iCs/>
      <w:color w:val="0F4761" w:themeColor="accent1" w:themeShade="BF"/>
      <w:kern w:val="2"/>
      <w:sz w:val="24"/>
      <w:szCs w:val="24"/>
      <w:lang w:val="es-ES"/>
      <w14:ligatures w14:val="standardContextual"/>
    </w:rPr>
  </w:style>
  <w:style w:type="character" w:styleId="CitadestacadaCar" w:customStyle="1">
    <w:name w:val="Cita destacada Car"/>
    <w:basedOn w:val="Fuentedeprrafopredeter"/>
    <w:link w:val="Citadestacada"/>
    <w:uiPriority w:val="30"/>
    <w:rsid w:val="00E92DF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92DFC"/>
    <w:rPr>
      <w:b/>
      <w:bCs/>
      <w:smallCaps/>
      <w:color w:val="0F4761" w:themeColor="accent1" w:themeShade="BF"/>
      <w:spacing w:val="5"/>
    </w:rPr>
  </w:style>
  <w:style w:type="table" w:styleId="TableNormal" w:customStyle="1">
    <w:name w:val="Table Normal"/>
    <w:uiPriority w:val="2"/>
    <w:semiHidden/>
    <w:unhideWhenUsed/>
    <w:qFormat/>
    <w:rsid w:val="007B06C2"/>
    <w:pPr>
      <w:widowControl w:val="0"/>
      <w:autoSpaceDE w:val="0"/>
      <w:autoSpaceDN w:val="0"/>
      <w:spacing w:after="0" w:line="240" w:lineRule="auto"/>
    </w:pPr>
    <w:rPr>
      <w:kern w:val="0"/>
      <w:sz w:val="22"/>
      <w:szCs w:val="22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ableParagraph" w:customStyle="1">
    <w:name w:val="Table Paragraph"/>
    <w:basedOn w:val="Normal"/>
    <w:uiPriority w:val="1"/>
    <w:qFormat/>
    <w:rsid w:val="007B06C2"/>
  </w:style>
  <w:style w:type="character" w:styleId="Refdecomentario">
    <w:name w:val="annotation reference"/>
    <w:basedOn w:val="Fuentedeprrafopredeter"/>
    <w:uiPriority w:val="99"/>
    <w:semiHidden/>
    <w:unhideWhenUsed/>
    <w:rsid w:val="00774AE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774AE6"/>
    <w:rPr>
      <w:sz w:val="20"/>
      <w:szCs w:val="20"/>
    </w:rPr>
  </w:style>
  <w:style w:type="character" w:styleId="TextocomentarioCar" w:customStyle="1">
    <w:name w:val="Texto comentario Car"/>
    <w:basedOn w:val="Fuentedeprrafopredeter"/>
    <w:link w:val="Textocomentario"/>
    <w:uiPriority w:val="99"/>
    <w:rsid w:val="00774AE6"/>
    <w:rPr>
      <w:rFonts w:ascii="Calibri" w:hAnsi="Calibri" w:eastAsia="Calibri" w:cs="Calibri"/>
      <w:kern w:val="0"/>
      <w:sz w:val="20"/>
      <w:szCs w:val="20"/>
      <w:lang w:val="en-U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4AE6"/>
    <w:rPr>
      <w:b/>
      <w:bCs/>
    </w:rPr>
  </w:style>
  <w:style w:type="character" w:styleId="AsuntodelcomentarioCar" w:customStyle="1">
    <w:name w:val="Asunto del comentario Car"/>
    <w:basedOn w:val="TextocomentarioCar"/>
    <w:link w:val="Asuntodelcomentario"/>
    <w:uiPriority w:val="99"/>
    <w:semiHidden/>
    <w:rsid w:val="00774AE6"/>
    <w:rPr>
      <w:rFonts w:ascii="Calibri" w:hAnsi="Calibri" w:eastAsia="Calibri" w:cs="Calibri"/>
      <w:b/>
      <w:bCs/>
      <w:kern w:val="0"/>
      <w:sz w:val="20"/>
      <w:szCs w:val="20"/>
      <w:lang w:val="en-US"/>
      <w14:ligatures w14:val="none"/>
    </w:rPr>
  </w:style>
  <w:style w:type="character" w:styleId="Mencionar">
    <w:name w:val="Mention"/>
    <w:basedOn w:val="Fuentedeprrafopredeter"/>
    <w:uiPriority w:val="99"/>
    <w:unhideWhenUsed/>
    <w:rsid w:val="00774AE6"/>
    <w:rPr>
      <w:color w:val="2B579A"/>
      <w:shd w:val="clear" w:color="auto" w:fill="E1DFDD"/>
    </w:rPr>
  </w:style>
  <w:style w:type="table" w:styleId="Tablaconcuadrcula">
    <w:name w:val="Table Grid"/>
    <w:basedOn w:val="Tablanormal"/>
    <w:uiPriority w:val="39"/>
    <w:rsid w:val="00265537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042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3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theme" Target="theme/theme1.xml" Id="rId8" /><Relationship Type="http://schemas.openxmlformats.org/officeDocument/2006/relationships/customXml" Target="../customXml/item3.xml" Id="rId3" /><Relationship Type="http://schemas.openxmlformats.org/officeDocument/2006/relationships/fontTable" Target="fontTable.xml" Id="rId7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webSettings" Target="webSettings.xml" Id="rId6" /><Relationship Type="http://schemas.openxmlformats.org/officeDocument/2006/relationships/settings" Target="settings.xml" Id="rId5" /><Relationship Type="http://schemas.openxmlformats.org/officeDocument/2006/relationships/styles" Target="styles.xml" Id="rId4" /></Relationships>
</file>

<file path=word/theme/theme1.xml><?xml version="1.0" encoding="utf-8"?>
<a:theme xmlns:a="http://schemas.openxmlformats.org/drawingml/2006/main" xmlns:thm15="http://schemas.microsoft.com/office/thememl/2012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0e2111b-0ec7-434f-ac00-b3f7dbdbef7b">
      <Terms xmlns="http://schemas.microsoft.com/office/infopath/2007/PartnerControls"/>
    </lcf76f155ced4ddcb4097134ff3c332f>
    <TaxCatchAll xmlns="c4ffb16b-058c-4363-ab3e-e6ec2899c1f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A240B57694B92E468A5CC28CE04F2A08" ma:contentTypeVersion="11" ma:contentTypeDescription="Crear nuevo documento." ma:contentTypeScope="" ma:versionID="5109d26a3141aecd99668a71b7fec9d9">
  <xsd:schema xmlns:xsd="http://www.w3.org/2001/XMLSchema" xmlns:xs="http://www.w3.org/2001/XMLSchema" xmlns:p="http://schemas.microsoft.com/office/2006/metadata/properties" xmlns:ns2="e0e2111b-0ec7-434f-ac00-b3f7dbdbef7b" xmlns:ns3="c4ffb16b-058c-4363-ab3e-e6ec2899c1f6" targetNamespace="http://schemas.microsoft.com/office/2006/metadata/properties" ma:root="true" ma:fieldsID="0bff47b1993e9fafb5a48d6f1685fb74" ns2:_="" ns3:_="">
    <xsd:import namespace="e0e2111b-0ec7-434f-ac00-b3f7dbdbef7b"/>
    <xsd:import namespace="c4ffb16b-058c-4363-ab3e-e6ec2899c1f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0e2111b-0ec7-434f-ac00-b3f7dbdbef7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Etiquetas de imagen" ma:readOnly="false" ma:fieldId="{5cf76f15-5ced-4ddc-b409-7134ff3c332f}" ma:taxonomyMulti="true" ma:sspId="053e5821-0579-46cd-bfa1-5ddc3f62e25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ffb16b-058c-4363-ab3e-e6ec2899c1f6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b5c0f1f-cfbf-42a1-b47c-79b91c99ae86}" ma:internalName="TaxCatchAll" ma:showField="CatchAllData" ma:web="c4ffb16b-058c-4363-ab3e-e6ec2899c1f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138427-28D2-4319-AB5E-13ED79CB53B0}">
  <ds:schemaRefs>
    <ds:schemaRef ds:uri="http://schemas.microsoft.com/office/2006/metadata/properties"/>
    <ds:schemaRef ds:uri="http://schemas.microsoft.com/office/infopath/2007/PartnerControls"/>
    <ds:schemaRef ds:uri="e0e2111b-0ec7-434f-ac00-b3f7dbdbef7b"/>
    <ds:schemaRef ds:uri="c4ffb16b-058c-4363-ab3e-e6ec2899c1f6"/>
  </ds:schemaRefs>
</ds:datastoreItem>
</file>

<file path=customXml/itemProps2.xml><?xml version="1.0" encoding="utf-8"?>
<ds:datastoreItem xmlns:ds="http://schemas.openxmlformats.org/officeDocument/2006/customXml" ds:itemID="{5A0965D4-5AA4-4471-937E-2104E0B8724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F723B5-F12E-421A-9BFF-66ADEA74E4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0e2111b-0ec7-434f-ac00-b3f7dbdbef7b"/>
    <ds:schemaRef ds:uri="c4ffb16b-058c-4363-ab3e-e6ec2899c1f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JOSE LESMES POVEDA LOPEZ</dc:creator>
  <keywords/>
  <dc:description/>
  <lastModifiedBy>JUAN FRANCISCO ROY DELGADO</lastModifiedBy>
  <revision>123</revision>
  <dcterms:created xsi:type="dcterms:W3CDTF">2025-07-08T11:03:00.0000000Z</dcterms:created>
  <dcterms:modified xsi:type="dcterms:W3CDTF">2025-08-27T21:29:42.522398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40B57694B92E468A5CC28CE04F2A08</vt:lpwstr>
  </property>
  <property fmtid="{D5CDD505-2E9C-101B-9397-08002B2CF9AE}" pid="3" name="MediaServiceImageTags">
    <vt:lpwstr/>
  </property>
  <property fmtid="{D5CDD505-2E9C-101B-9397-08002B2CF9AE}" pid="4" name="GrammarlyDocumentId">
    <vt:lpwstr>18670894-2aa8-4adc-a630-c2f3fb5ca6eb</vt:lpwstr>
  </property>
</Properties>
</file>